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4856E" w14:textId="77777777" w:rsidR="00215A99" w:rsidRPr="00A340F1" w:rsidRDefault="00215A99" w:rsidP="00555307">
      <w:pPr>
        <w:rPr>
          <w:rFonts w:ascii="Times New Roman" w:eastAsia="Times New Roman" w:hAnsi="Times New Roman" w:cs="Times New Roman"/>
          <w:b/>
          <w:bCs/>
          <w:sz w:val="24"/>
          <w:szCs w:val="24"/>
        </w:rPr>
      </w:pPr>
      <w:r w:rsidRPr="00A340F1">
        <w:rPr>
          <w:rFonts w:ascii="Times New Roman" w:eastAsia="Times New Roman" w:hAnsi="Times New Roman" w:cs="Times New Roman"/>
          <w:b/>
          <w:bCs/>
          <w:sz w:val="24"/>
          <w:szCs w:val="24"/>
        </w:rPr>
        <w:t xml:space="preserve">S2 File. Search strategy. </w:t>
      </w:r>
      <w:r w:rsidRPr="00A340F1">
        <w:rPr>
          <w:rFonts w:ascii="Times New Roman" w:eastAsia="Times New Roman" w:hAnsi="Times New Roman" w:cs="Times New Roman"/>
          <w:sz w:val="24"/>
          <w:szCs w:val="24"/>
        </w:rPr>
        <w:t>Full search strategy for MEDLINE, EMBASE, PubMed, Cochrane Central Register of Controlled Trials, and Web of Science</w:t>
      </w:r>
    </w:p>
    <w:p w14:paraId="68EFE79B" w14:textId="77777777" w:rsidR="00215A99" w:rsidRPr="00A340F1" w:rsidRDefault="00215A99" w:rsidP="00555307">
      <w:pPr>
        <w:rPr>
          <w:rFonts w:ascii="Times New Roman" w:eastAsia="Times New Roman" w:hAnsi="Times New Roman" w:cs="Times New Roman"/>
          <w:b/>
          <w:bCs/>
          <w:sz w:val="24"/>
          <w:szCs w:val="24"/>
        </w:rPr>
      </w:pPr>
    </w:p>
    <w:p w14:paraId="58DC9EF2" w14:textId="710D3899" w:rsidR="00555307" w:rsidRPr="00A340F1" w:rsidRDefault="00555307" w:rsidP="00555307">
      <w:pPr>
        <w:rPr>
          <w:rFonts w:ascii="Times New Roman" w:eastAsia="Times New Roman" w:hAnsi="Times New Roman" w:cs="Times New Roman"/>
          <w:sz w:val="24"/>
          <w:szCs w:val="24"/>
        </w:rPr>
      </w:pPr>
      <w:r w:rsidRPr="005423BC">
        <w:rPr>
          <w:rFonts w:ascii="Times New Roman" w:eastAsia="Times New Roman" w:hAnsi="Times New Roman" w:cs="Times New Roman"/>
          <w:b/>
          <w:bCs/>
          <w:sz w:val="24"/>
          <w:szCs w:val="24"/>
        </w:rPr>
        <w:t>MEDLINE</w:t>
      </w:r>
      <w:r w:rsidR="00A340F1" w:rsidRPr="005423BC">
        <w:rPr>
          <w:rFonts w:ascii="Times New Roman" w:eastAsia="Times New Roman" w:hAnsi="Times New Roman" w:cs="Times New Roman"/>
          <w:b/>
          <w:bCs/>
          <w:sz w:val="24"/>
          <w:szCs w:val="24"/>
        </w:rPr>
        <w:t xml:space="preserve"> (via Ovid)</w:t>
      </w:r>
      <w:r w:rsidRPr="00A340F1">
        <w:rPr>
          <w:rFonts w:ascii="Times New Roman" w:eastAsia="Times New Roman" w:hAnsi="Times New Roman" w:cs="Times New Roman"/>
          <w:b/>
          <w:bCs/>
          <w:sz w:val="24"/>
          <w:szCs w:val="24"/>
        </w:rPr>
        <w:t xml:space="preserve"> </w:t>
      </w:r>
      <w:r w:rsidRPr="00A340F1">
        <w:rPr>
          <w:rFonts w:ascii="Times New Roman" w:eastAsia="Times New Roman" w:hAnsi="Times New Roman" w:cs="Times New Roman"/>
          <w:sz w:val="24"/>
          <w:szCs w:val="24"/>
        </w:rPr>
        <w:br/>
        <w:t>1.</w:t>
      </w:r>
      <w:r w:rsidRPr="00A340F1">
        <w:rPr>
          <w:rFonts w:ascii="Times New Roman" w:eastAsia="Times New Roman" w:hAnsi="Times New Roman" w:cs="Times New Roman"/>
          <w:sz w:val="24"/>
          <w:szCs w:val="24"/>
        </w:rPr>
        <w:tab/>
        <w:t>(Lab* adj2 (test* or confirm* or result* or detect* or diagnos*)).tw,kf.</w:t>
      </w:r>
    </w:p>
    <w:p w14:paraId="22CA869A"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2.</w:t>
      </w:r>
      <w:r w:rsidRPr="00A340F1">
        <w:rPr>
          <w:rFonts w:ascii="Times New Roman" w:eastAsia="Times New Roman" w:hAnsi="Times New Roman" w:cs="Times New Roman"/>
          <w:sz w:val="24"/>
          <w:szCs w:val="24"/>
        </w:rPr>
        <w:tab/>
        <w:t>exp Polymerase Chain Reaction/</w:t>
      </w:r>
    </w:p>
    <w:p w14:paraId="4E9A8FDF"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3.</w:t>
      </w:r>
      <w:r w:rsidRPr="00A340F1">
        <w:rPr>
          <w:rFonts w:ascii="Times New Roman" w:eastAsia="Times New Roman" w:hAnsi="Times New Roman" w:cs="Times New Roman"/>
          <w:sz w:val="24"/>
          <w:szCs w:val="24"/>
        </w:rPr>
        <w:tab/>
        <w:t>(polymerase-chain-reaction* or PCR or multi-plex or multiplex or monoplex).tw,kf.</w:t>
      </w:r>
    </w:p>
    <w:p w14:paraId="1A8E3442"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4.</w:t>
      </w:r>
      <w:r w:rsidRPr="00A340F1">
        <w:rPr>
          <w:rFonts w:ascii="Times New Roman" w:eastAsia="Times New Roman" w:hAnsi="Times New Roman" w:cs="Times New Roman"/>
          <w:sz w:val="24"/>
          <w:szCs w:val="24"/>
        </w:rPr>
        <w:tab/>
        <w:t>((Molecular or nucleic-acid or microbiologic*) adj1 (diagnos* or test* or assay*)).tw,kf.</w:t>
      </w:r>
    </w:p>
    <w:p w14:paraId="5C777E13"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5.</w:t>
      </w:r>
      <w:r w:rsidRPr="00A340F1">
        <w:rPr>
          <w:rFonts w:ascii="Times New Roman" w:eastAsia="Times New Roman" w:hAnsi="Times New Roman" w:cs="Times New Roman"/>
          <w:sz w:val="24"/>
          <w:szCs w:val="24"/>
        </w:rPr>
        <w:tab/>
        <w:t>exp Serologic Tests/ or exp microbiological techniques/ or exp fluorescent antibody technique/</w:t>
      </w:r>
    </w:p>
    <w:p w14:paraId="6F2C7E49"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6.</w:t>
      </w:r>
      <w:r w:rsidRPr="00A340F1">
        <w:rPr>
          <w:rFonts w:ascii="Times New Roman" w:eastAsia="Times New Roman" w:hAnsi="Times New Roman" w:cs="Times New Roman"/>
          <w:sz w:val="24"/>
          <w:szCs w:val="24"/>
        </w:rPr>
        <w:tab/>
        <w:t>(serum* or serolog* or blood-sample or (sero* adj1 (positive* or negative* or epidemiolog*))).tw,kf.</w:t>
      </w:r>
    </w:p>
    <w:p w14:paraId="18F59921"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7.</w:t>
      </w:r>
      <w:r w:rsidRPr="00A340F1">
        <w:rPr>
          <w:rFonts w:ascii="Times New Roman" w:eastAsia="Times New Roman" w:hAnsi="Times New Roman" w:cs="Times New Roman"/>
          <w:sz w:val="24"/>
          <w:szCs w:val="24"/>
        </w:rPr>
        <w:tab/>
        <w:t>(respiratory-panel* or pathogen-panel* or RP-panel* or respiratory-pathogen*).tw,kf.</w:t>
      </w:r>
    </w:p>
    <w:p w14:paraId="21003BF7"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8.</w:t>
      </w:r>
      <w:r w:rsidRPr="00A340F1">
        <w:rPr>
          <w:rFonts w:ascii="Times New Roman" w:eastAsia="Times New Roman" w:hAnsi="Times New Roman" w:cs="Times New Roman"/>
          <w:sz w:val="24"/>
          <w:szCs w:val="24"/>
        </w:rPr>
        <w:tab/>
        <w:t>(((throat* or nasal* or nasopharyngeal or naso-pharyngeal or respiratory) adj2 (swab* or specimen* or sample* or wash*)) or nasopharyngeal-aspirate or naso-pharyngeal-aspirate).tw,kf.</w:t>
      </w:r>
    </w:p>
    <w:p w14:paraId="21093651"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9.</w:t>
      </w:r>
      <w:r w:rsidRPr="00A340F1">
        <w:rPr>
          <w:rFonts w:ascii="Times New Roman" w:eastAsia="Times New Roman" w:hAnsi="Times New Roman" w:cs="Times New Roman"/>
          <w:sz w:val="24"/>
          <w:szCs w:val="24"/>
        </w:rPr>
        <w:tab/>
        <w:t>(culture* or cultivat* or isolat*).tw,kf.</w:t>
      </w:r>
    </w:p>
    <w:p w14:paraId="7975951E"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10.</w:t>
      </w:r>
      <w:r w:rsidRPr="00A340F1">
        <w:rPr>
          <w:rFonts w:ascii="Times New Roman" w:eastAsia="Times New Roman" w:hAnsi="Times New Roman" w:cs="Times New Roman"/>
          <w:sz w:val="24"/>
          <w:szCs w:val="24"/>
        </w:rPr>
        <w:tab/>
        <w:t>(antigen-detect* or antibody-test* or immunoassay* or immuno-assay* or immunofluorescen* or immuno-fluorescen* or electron-microscopy or ELISA).tw,kf.</w:t>
      </w:r>
    </w:p>
    <w:p w14:paraId="2EE69BFB"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11.</w:t>
      </w:r>
      <w:r w:rsidRPr="00A340F1">
        <w:rPr>
          <w:rFonts w:ascii="Times New Roman" w:eastAsia="Times New Roman" w:hAnsi="Times New Roman" w:cs="Times New Roman"/>
          <w:sz w:val="24"/>
          <w:szCs w:val="24"/>
        </w:rPr>
        <w:tab/>
        <w:t>or/1-10</w:t>
      </w:r>
    </w:p>
    <w:p w14:paraId="5FFABE3A"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12.</w:t>
      </w:r>
      <w:r w:rsidRPr="00A340F1">
        <w:rPr>
          <w:rFonts w:ascii="Times New Roman" w:eastAsia="Times New Roman" w:hAnsi="Times New Roman" w:cs="Times New Roman"/>
          <w:sz w:val="24"/>
          <w:szCs w:val="24"/>
        </w:rPr>
        <w:tab/>
        <w:t>exp Respiratory Tract Infections/</w:t>
      </w:r>
    </w:p>
    <w:p w14:paraId="3160B34D"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13.</w:t>
      </w:r>
      <w:r w:rsidRPr="00A340F1">
        <w:rPr>
          <w:rFonts w:ascii="Times New Roman" w:eastAsia="Times New Roman" w:hAnsi="Times New Roman" w:cs="Times New Roman"/>
          <w:sz w:val="24"/>
          <w:szCs w:val="24"/>
        </w:rPr>
        <w:tab/>
        <w:t>(((chest or respiratory or lung) adj2 infect*) or RTI or URTI or LRTI or acute-respiratory or common-cold*).tw,kf.</w:t>
      </w:r>
    </w:p>
    <w:p w14:paraId="65CB70F4"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14.</w:t>
      </w:r>
      <w:r w:rsidRPr="00A340F1">
        <w:rPr>
          <w:rFonts w:ascii="Times New Roman" w:eastAsia="Times New Roman" w:hAnsi="Times New Roman" w:cs="Times New Roman"/>
          <w:sz w:val="24"/>
          <w:szCs w:val="24"/>
        </w:rPr>
        <w:tab/>
        <w:t>exp *Virus Diseases/ or exp *Viruses/</w:t>
      </w:r>
    </w:p>
    <w:p w14:paraId="48B934A1"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15.</w:t>
      </w:r>
      <w:r w:rsidRPr="00A340F1">
        <w:rPr>
          <w:rFonts w:ascii="Times New Roman" w:eastAsia="Times New Roman" w:hAnsi="Times New Roman" w:cs="Times New Roman"/>
          <w:sz w:val="24"/>
          <w:szCs w:val="24"/>
        </w:rPr>
        <w:tab/>
        <w:t>(viral* or virus* or virology).tw,kf.</w:t>
      </w:r>
    </w:p>
    <w:p w14:paraId="0424E53A"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16.</w:t>
      </w:r>
      <w:r w:rsidRPr="00A340F1">
        <w:rPr>
          <w:rFonts w:ascii="Times New Roman" w:eastAsia="Times New Roman" w:hAnsi="Times New Roman" w:cs="Times New Roman"/>
          <w:sz w:val="24"/>
          <w:szCs w:val="24"/>
        </w:rPr>
        <w:tab/>
        <w:t>exp influenzavirus a/ or exp influenzavirus b/ or Influenza, Human/</w:t>
      </w:r>
    </w:p>
    <w:p w14:paraId="167A824B"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17.</w:t>
      </w:r>
      <w:r w:rsidRPr="00A340F1">
        <w:rPr>
          <w:rFonts w:ascii="Times New Roman" w:eastAsia="Times New Roman" w:hAnsi="Times New Roman" w:cs="Times New Roman"/>
          <w:sz w:val="24"/>
          <w:szCs w:val="24"/>
        </w:rPr>
        <w:tab/>
        <w:t>(influenza* or flu).tw,kf.</w:t>
      </w:r>
    </w:p>
    <w:p w14:paraId="74E52EC4"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18.</w:t>
      </w:r>
      <w:r w:rsidRPr="00A340F1">
        <w:rPr>
          <w:rFonts w:ascii="Times New Roman" w:eastAsia="Times New Roman" w:hAnsi="Times New Roman" w:cs="Times New Roman"/>
          <w:sz w:val="24"/>
          <w:szCs w:val="24"/>
        </w:rPr>
        <w:tab/>
        <w:t>exp Coronaviridae/ or exp coronavirus infections/</w:t>
      </w:r>
    </w:p>
    <w:p w14:paraId="174005E6"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19.</w:t>
      </w:r>
      <w:r w:rsidRPr="00A340F1">
        <w:rPr>
          <w:rFonts w:ascii="Times New Roman" w:eastAsia="Times New Roman" w:hAnsi="Times New Roman" w:cs="Times New Roman"/>
          <w:sz w:val="24"/>
          <w:szCs w:val="24"/>
        </w:rPr>
        <w:tab/>
        <w:t>(SARS-CoV-2 or covid* or coronavirus* or severe-acute-respiratory-syndrome* or SARS or Middle-East-respiratory-syndrome* or MERS).tw,kf.</w:t>
      </w:r>
    </w:p>
    <w:p w14:paraId="0E2F033A"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20.</w:t>
      </w:r>
      <w:r w:rsidRPr="00A340F1">
        <w:rPr>
          <w:rFonts w:ascii="Times New Roman" w:eastAsia="Times New Roman" w:hAnsi="Times New Roman" w:cs="Times New Roman"/>
          <w:sz w:val="24"/>
          <w:szCs w:val="24"/>
        </w:rPr>
        <w:tab/>
        <w:t>exp Picornaviridae/ or exp Picornaviridae Infections/</w:t>
      </w:r>
    </w:p>
    <w:p w14:paraId="3C9B842A"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21.</w:t>
      </w:r>
      <w:r w:rsidRPr="00A340F1">
        <w:rPr>
          <w:rFonts w:ascii="Times New Roman" w:eastAsia="Times New Roman" w:hAnsi="Times New Roman" w:cs="Times New Roman"/>
          <w:sz w:val="24"/>
          <w:szCs w:val="24"/>
        </w:rPr>
        <w:tab/>
        <w:t>(picornavirus* or rhinovirus*or parechovirus* or echovirus* or enterovirus*).tw,kf.</w:t>
      </w:r>
    </w:p>
    <w:p w14:paraId="352A0CA9"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22.</w:t>
      </w:r>
      <w:r w:rsidRPr="00A340F1">
        <w:rPr>
          <w:rFonts w:ascii="Times New Roman" w:eastAsia="Times New Roman" w:hAnsi="Times New Roman" w:cs="Times New Roman"/>
          <w:sz w:val="24"/>
          <w:szCs w:val="24"/>
        </w:rPr>
        <w:tab/>
        <w:t>exp Paramyxoviridae/ or exp Paramyxoviridae Infections/</w:t>
      </w:r>
    </w:p>
    <w:p w14:paraId="29347B39"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23.</w:t>
      </w:r>
      <w:r w:rsidRPr="00A340F1">
        <w:rPr>
          <w:rFonts w:ascii="Times New Roman" w:eastAsia="Times New Roman" w:hAnsi="Times New Roman" w:cs="Times New Roman"/>
          <w:sz w:val="24"/>
          <w:szCs w:val="24"/>
        </w:rPr>
        <w:tab/>
        <w:t>Metapneumovirus/ or exp Pneumovirus Infections/</w:t>
      </w:r>
    </w:p>
    <w:p w14:paraId="5D680CA7"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24.</w:t>
      </w:r>
      <w:r w:rsidRPr="00A340F1">
        <w:rPr>
          <w:rFonts w:ascii="Times New Roman" w:eastAsia="Times New Roman" w:hAnsi="Times New Roman" w:cs="Times New Roman"/>
          <w:sz w:val="24"/>
          <w:szCs w:val="24"/>
        </w:rPr>
        <w:tab/>
        <w:t>(Metapneumovirus* or HMPV).tw,kf.</w:t>
      </w:r>
    </w:p>
    <w:p w14:paraId="7BBA3F6D"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25.</w:t>
      </w:r>
      <w:r w:rsidRPr="00A340F1">
        <w:rPr>
          <w:rFonts w:ascii="Times New Roman" w:eastAsia="Times New Roman" w:hAnsi="Times New Roman" w:cs="Times New Roman"/>
          <w:sz w:val="24"/>
          <w:szCs w:val="24"/>
        </w:rPr>
        <w:tab/>
        <w:t>Parainfluenza/ or exp parainfluenza virus 1, human/ or exp parainfluenza virus 3, human/</w:t>
      </w:r>
    </w:p>
    <w:p w14:paraId="332033DB"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26.</w:t>
      </w:r>
      <w:r w:rsidRPr="00A340F1">
        <w:rPr>
          <w:rFonts w:ascii="Times New Roman" w:eastAsia="Times New Roman" w:hAnsi="Times New Roman" w:cs="Times New Roman"/>
          <w:sz w:val="24"/>
          <w:szCs w:val="24"/>
        </w:rPr>
        <w:tab/>
        <w:t>parainfluenza*.tw,kf.</w:t>
      </w:r>
    </w:p>
    <w:p w14:paraId="75722AC1"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27.</w:t>
      </w:r>
      <w:r w:rsidRPr="00A340F1">
        <w:rPr>
          <w:rFonts w:ascii="Times New Roman" w:eastAsia="Times New Roman" w:hAnsi="Times New Roman" w:cs="Times New Roman"/>
          <w:sz w:val="24"/>
          <w:szCs w:val="24"/>
        </w:rPr>
        <w:tab/>
        <w:t>Respiratory Syncytial Virus, Human/ or Respiratory Syncytial Virus Infections/</w:t>
      </w:r>
    </w:p>
    <w:p w14:paraId="37DF11EB"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28.</w:t>
      </w:r>
      <w:r w:rsidRPr="00A340F1">
        <w:rPr>
          <w:rFonts w:ascii="Times New Roman" w:eastAsia="Times New Roman" w:hAnsi="Times New Roman" w:cs="Times New Roman"/>
          <w:sz w:val="24"/>
          <w:szCs w:val="24"/>
        </w:rPr>
        <w:tab/>
        <w:t>(RSV or respiratory-syncytial).tw,kf.</w:t>
      </w:r>
    </w:p>
    <w:p w14:paraId="03BF3C1E"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29.</w:t>
      </w:r>
      <w:r w:rsidRPr="00A340F1">
        <w:rPr>
          <w:rFonts w:ascii="Times New Roman" w:eastAsia="Times New Roman" w:hAnsi="Times New Roman" w:cs="Times New Roman"/>
          <w:sz w:val="24"/>
          <w:szCs w:val="24"/>
        </w:rPr>
        <w:tab/>
        <w:t>exp Adenoviridae/ or exp Adenovirus Infections, Human/</w:t>
      </w:r>
    </w:p>
    <w:p w14:paraId="5A71F2E9"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30.</w:t>
      </w:r>
      <w:r w:rsidRPr="00A340F1">
        <w:rPr>
          <w:rFonts w:ascii="Times New Roman" w:eastAsia="Times New Roman" w:hAnsi="Times New Roman" w:cs="Times New Roman"/>
          <w:sz w:val="24"/>
          <w:szCs w:val="24"/>
        </w:rPr>
        <w:tab/>
        <w:t>(Adenovirus* or adenoviridae).tw,kf.</w:t>
      </w:r>
    </w:p>
    <w:p w14:paraId="6080AE55"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31.</w:t>
      </w:r>
      <w:r w:rsidRPr="00A340F1">
        <w:rPr>
          <w:rFonts w:ascii="Times New Roman" w:eastAsia="Times New Roman" w:hAnsi="Times New Roman" w:cs="Times New Roman"/>
          <w:sz w:val="24"/>
          <w:szCs w:val="24"/>
        </w:rPr>
        <w:tab/>
        <w:t>exp Herpesviridae/ or exp Herpesviridae Infections/</w:t>
      </w:r>
    </w:p>
    <w:p w14:paraId="43ACDCFA"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32.</w:t>
      </w:r>
      <w:r w:rsidRPr="00A340F1">
        <w:rPr>
          <w:rFonts w:ascii="Times New Roman" w:eastAsia="Times New Roman" w:hAnsi="Times New Roman" w:cs="Times New Roman"/>
          <w:sz w:val="24"/>
          <w:szCs w:val="24"/>
        </w:rPr>
        <w:tab/>
        <w:t>(herpes* or epstein-barr* or EBV or cytomegalovirus* or CMV or varicella or VZV).tw,kf.</w:t>
      </w:r>
    </w:p>
    <w:p w14:paraId="59A64473"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33.</w:t>
      </w:r>
      <w:r w:rsidRPr="00A340F1">
        <w:rPr>
          <w:rFonts w:ascii="Times New Roman" w:eastAsia="Times New Roman" w:hAnsi="Times New Roman" w:cs="Times New Roman"/>
          <w:sz w:val="24"/>
          <w:szCs w:val="24"/>
        </w:rPr>
        <w:tab/>
        <w:t>Human bocavirus/ or exp Parvoviridae Infections/</w:t>
      </w:r>
    </w:p>
    <w:p w14:paraId="5A9CE39D"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34.</w:t>
      </w:r>
      <w:r w:rsidRPr="00A340F1">
        <w:rPr>
          <w:rFonts w:ascii="Times New Roman" w:eastAsia="Times New Roman" w:hAnsi="Times New Roman" w:cs="Times New Roman"/>
          <w:sz w:val="24"/>
          <w:szCs w:val="24"/>
        </w:rPr>
        <w:tab/>
        <w:t>(human-bocavirus* or HBoV).tw,kf.</w:t>
      </w:r>
    </w:p>
    <w:p w14:paraId="4FD4F732"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35.</w:t>
      </w:r>
      <w:r w:rsidRPr="00A340F1">
        <w:rPr>
          <w:rFonts w:ascii="Times New Roman" w:eastAsia="Times New Roman" w:hAnsi="Times New Roman" w:cs="Times New Roman"/>
          <w:sz w:val="24"/>
          <w:szCs w:val="24"/>
        </w:rPr>
        <w:tab/>
        <w:t>or/12-34</w:t>
      </w:r>
    </w:p>
    <w:p w14:paraId="381C07FD"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36.</w:t>
      </w:r>
      <w:r w:rsidRPr="00A340F1">
        <w:rPr>
          <w:rFonts w:ascii="Times New Roman" w:eastAsia="Times New Roman" w:hAnsi="Times New Roman" w:cs="Times New Roman"/>
          <w:sz w:val="24"/>
          <w:szCs w:val="24"/>
        </w:rPr>
        <w:tab/>
        <w:t>exp Myocardial Infarction/</w:t>
      </w:r>
    </w:p>
    <w:p w14:paraId="266B520C"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lastRenderedPageBreak/>
        <w:t>37.</w:t>
      </w:r>
      <w:r w:rsidRPr="00A340F1">
        <w:rPr>
          <w:rFonts w:ascii="Times New Roman" w:eastAsia="Times New Roman" w:hAnsi="Times New Roman" w:cs="Times New Roman"/>
          <w:sz w:val="24"/>
          <w:szCs w:val="24"/>
        </w:rPr>
        <w:tab/>
        <w:t>(AMI or MI or STEMI or nSTEMI).tw,kf.</w:t>
      </w:r>
    </w:p>
    <w:p w14:paraId="7E3767BA"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38.</w:t>
      </w:r>
      <w:r w:rsidRPr="00A340F1">
        <w:rPr>
          <w:rFonts w:ascii="Times New Roman" w:eastAsia="Times New Roman" w:hAnsi="Times New Roman" w:cs="Times New Roman"/>
          <w:sz w:val="24"/>
          <w:szCs w:val="24"/>
        </w:rPr>
        <w:tab/>
        <w:t>((coronary or cardiovascular or heart or myocardial or cardiac) adj2 (infarct* or isch?emi* or attack*)).tw,kf.</w:t>
      </w:r>
    </w:p>
    <w:p w14:paraId="2E9354D0"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39.</w:t>
      </w:r>
      <w:r w:rsidRPr="00A340F1">
        <w:rPr>
          <w:rFonts w:ascii="Times New Roman" w:eastAsia="Times New Roman" w:hAnsi="Times New Roman" w:cs="Times New Roman"/>
          <w:sz w:val="24"/>
          <w:szCs w:val="24"/>
        </w:rPr>
        <w:tab/>
        <w:t>((isch?emi* or thrombo*) adj2 event*).tw,kf.</w:t>
      </w:r>
    </w:p>
    <w:p w14:paraId="65298E58"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40.</w:t>
      </w:r>
      <w:r w:rsidRPr="00A340F1">
        <w:rPr>
          <w:rFonts w:ascii="Times New Roman" w:eastAsia="Times New Roman" w:hAnsi="Times New Roman" w:cs="Times New Roman"/>
          <w:sz w:val="24"/>
          <w:szCs w:val="24"/>
        </w:rPr>
        <w:tab/>
        <w:t>exp Stroke/ or exp Brain Infarction/ or Cerebral Hemorrhage/ or exp Subarachnoid Haemorrhage/</w:t>
      </w:r>
    </w:p>
    <w:p w14:paraId="0646BD8F"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41.</w:t>
      </w:r>
      <w:r w:rsidRPr="00A340F1">
        <w:rPr>
          <w:rFonts w:ascii="Times New Roman" w:eastAsia="Times New Roman" w:hAnsi="Times New Roman" w:cs="Times New Roman"/>
          <w:sz w:val="24"/>
          <w:szCs w:val="24"/>
        </w:rPr>
        <w:tab/>
        <w:t>(stroke* or ((brain or cerebr* or isch?emi* or h?emorrhag*) adj2 (stroke* or infarct* or failure*))).tw,kf.</w:t>
      </w:r>
    </w:p>
    <w:p w14:paraId="62E2C687"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42.</w:t>
      </w:r>
      <w:r w:rsidRPr="00A340F1">
        <w:rPr>
          <w:rFonts w:ascii="Times New Roman" w:eastAsia="Times New Roman" w:hAnsi="Times New Roman" w:cs="Times New Roman"/>
          <w:sz w:val="24"/>
          <w:szCs w:val="24"/>
        </w:rPr>
        <w:tab/>
        <w:t>((cardiovascular or cerebr*) adj1 (acute or mortalit* or death*)).tw,kf.</w:t>
      </w:r>
    </w:p>
    <w:p w14:paraId="30E70FFF"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43.</w:t>
      </w:r>
      <w:r w:rsidRPr="00A340F1">
        <w:rPr>
          <w:rFonts w:ascii="Times New Roman" w:eastAsia="Times New Roman" w:hAnsi="Times New Roman" w:cs="Times New Roman"/>
          <w:sz w:val="24"/>
          <w:szCs w:val="24"/>
        </w:rPr>
        <w:tab/>
        <w:t>or/36-42</w:t>
      </w:r>
    </w:p>
    <w:p w14:paraId="2B5D7325"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44.</w:t>
      </w:r>
      <w:r w:rsidRPr="00A340F1">
        <w:rPr>
          <w:rFonts w:ascii="Times New Roman" w:eastAsia="Times New Roman" w:hAnsi="Times New Roman" w:cs="Times New Roman"/>
          <w:sz w:val="24"/>
          <w:szCs w:val="24"/>
        </w:rPr>
        <w:tab/>
        <w:t>randomized controlled trial.pt.</w:t>
      </w:r>
    </w:p>
    <w:p w14:paraId="3B170D30"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45.</w:t>
      </w:r>
      <w:r w:rsidRPr="00A340F1">
        <w:rPr>
          <w:rFonts w:ascii="Times New Roman" w:eastAsia="Times New Roman" w:hAnsi="Times New Roman" w:cs="Times New Roman"/>
          <w:sz w:val="24"/>
          <w:szCs w:val="24"/>
        </w:rPr>
        <w:tab/>
        <w:t>(random$ or placebo$ or single blind$ or double blind$ or triple blind$).ti,ab.</w:t>
      </w:r>
    </w:p>
    <w:p w14:paraId="7E61AD7F"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46.</w:t>
      </w:r>
      <w:r w:rsidRPr="00A340F1">
        <w:rPr>
          <w:rFonts w:ascii="Times New Roman" w:eastAsia="Times New Roman" w:hAnsi="Times New Roman" w:cs="Times New Roman"/>
          <w:sz w:val="24"/>
          <w:szCs w:val="24"/>
        </w:rPr>
        <w:tab/>
        <w:t>(retraction of publication or retracted publication).pt.</w:t>
      </w:r>
    </w:p>
    <w:p w14:paraId="0449D0C9"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47.</w:t>
      </w:r>
      <w:r w:rsidRPr="00A340F1">
        <w:rPr>
          <w:rFonts w:ascii="Times New Roman" w:eastAsia="Times New Roman" w:hAnsi="Times New Roman" w:cs="Times New Roman"/>
          <w:sz w:val="24"/>
          <w:szCs w:val="24"/>
        </w:rPr>
        <w:tab/>
        <w:t>or/44-46</w:t>
      </w:r>
    </w:p>
    <w:p w14:paraId="1EDB5503"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48.</w:t>
      </w:r>
      <w:r w:rsidRPr="00A340F1">
        <w:rPr>
          <w:rFonts w:ascii="Times New Roman" w:eastAsia="Times New Roman" w:hAnsi="Times New Roman" w:cs="Times New Roman"/>
          <w:sz w:val="24"/>
          <w:szCs w:val="24"/>
        </w:rPr>
        <w:tab/>
        <w:t>((comment or editorial or meta-analysis or practice-guideline or review or letter) not "randomized controlled trial").pt.</w:t>
      </w:r>
    </w:p>
    <w:p w14:paraId="5F590B16"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49.</w:t>
      </w:r>
      <w:r w:rsidRPr="00A340F1">
        <w:rPr>
          <w:rFonts w:ascii="Times New Roman" w:eastAsia="Times New Roman" w:hAnsi="Times New Roman" w:cs="Times New Roman"/>
          <w:sz w:val="24"/>
          <w:szCs w:val="24"/>
        </w:rPr>
        <w:tab/>
        <w:t>(random sampl$ or random digit$ or random effect$ or random survey or random regression).ti,ab. not "randomized controlled trial".pt.</w:t>
      </w:r>
    </w:p>
    <w:p w14:paraId="760B3144"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50.</w:t>
      </w:r>
      <w:r w:rsidRPr="00A340F1">
        <w:rPr>
          <w:rFonts w:ascii="Times New Roman" w:eastAsia="Times New Roman" w:hAnsi="Times New Roman" w:cs="Times New Roman"/>
          <w:sz w:val="24"/>
          <w:szCs w:val="24"/>
        </w:rPr>
        <w:tab/>
        <w:t>47 not (48 or 49)</w:t>
      </w:r>
    </w:p>
    <w:p w14:paraId="266DFB96"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51.</w:t>
      </w:r>
      <w:r w:rsidRPr="00A340F1">
        <w:rPr>
          <w:rFonts w:ascii="Times New Roman" w:eastAsia="Times New Roman" w:hAnsi="Times New Roman" w:cs="Times New Roman"/>
          <w:sz w:val="24"/>
          <w:szCs w:val="24"/>
        </w:rPr>
        <w:tab/>
        <w:t>exp cohort studies/</w:t>
      </w:r>
    </w:p>
    <w:p w14:paraId="645962F6"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52.</w:t>
      </w:r>
      <w:r w:rsidRPr="00A340F1">
        <w:rPr>
          <w:rFonts w:ascii="Times New Roman" w:eastAsia="Times New Roman" w:hAnsi="Times New Roman" w:cs="Times New Roman"/>
          <w:sz w:val="24"/>
          <w:szCs w:val="24"/>
        </w:rPr>
        <w:tab/>
        <w:t>cohort$.tw.</w:t>
      </w:r>
    </w:p>
    <w:p w14:paraId="54365D6B"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53.</w:t>
      </w:r>
      <w:r w:rsidRPr="00A340F1">
        <w:rPr>
          <w:rFonts w:ascii="Times New Roman" w:eastAsia="Times New Roman" w:hAnsi="Times New Roman" w:cs="Times New Roman"/>
          <w:sz w:val="24"/>
          <w:szCs w:val="24"/>
        </w:rPr>
        <w:tab/>
        <w:t>controlled clinical trial.pt.</w:t>
      </w:r>
    </w:p>
    <w:p w14:paraId="44AABAD8"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54.</w:t>
      </w:r>
      <w:r w:rsidRPr="00A340F1">
        <w:rPr>
          <w:rFonts w:ascii="Times New Roman" w:eastAsia="Times New Roman" w:hAnsi="Times New Roman" w:cs="Times New Roman"/>
          <w:sz w:val="24"/>
          <w:szCs w:val="24"/>
        </w:rPr>
        <w:tab/>
        <w:t>epidemiologic methods/</w:t>
      </w:r>
    </w:p>
    <w:p w14:paraId="64CEDCAA"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55.</w:t>
      </w:r>
      <w:r w:rsidRPr="00A340F1">
        <w:rPr>
          <w:rFonts w:ascii="Times New Roman" w:eastAsia="Times New Roman" w:hAnsi="Times New Roman" w:cs="Times New Roman"/>
          <w:sz w:val="24"/>
          <w:szCs w:val="24"/>
        </w:rPr>
        <w:tab/>
        <w:t>limit 54 to yr=1966-1989</w:t>
      </w:r>
    </w:p>
    <w:p w14:paraId="6EF44AAF"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56.</w:t>
      </w:r>
      <w:r w:rsidRPr="00A340F1">
        <w:rPr>
          <w:rFonts w:ascii="Times New Roman" w:eastAsia="Times New Roman" w:hAnsi="Times New Roman" w:cs="Times New Roman"/>
          <w:sz w:val="24"/>
          <w:szCs w:val="24"/>
        </w:rPr>
        <w:tab/>
        <w:t>exp case-control studies/</w:t>
      </w:r>
    </w:p>
    <w:p w14:paraId="2CE20F1D"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57.</w:t>
      </w:r>
      <w:r w:rsidRPr="00A340F1">
        <w:rPr>
          <w:rFonts w:ascii="Times New Roman" w:eastAsia="Times New Roman" w:hAnsi="Times New Roman" w:cs="Times New Roman"/>
          <w:sz w:val="24"/>
          <w:szCs w:val="24"/>
        </w:rPr>
        <w:tab/>
        <w:t>(case$ and control$).tw.</w:t>
      </w:r>
    </w:p>
    <w:p w14:paraId="776AA8F8"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58.</w:t>
      </w:r>
      <w:r w:rsidRPr="00A340F1">
        <w:rPr>
          <w:rFonts w:ascii="Times New Roman" w:eastAsia="Times New Roman" w:hAnsi="Times New Roman" w:cs="Times New Roman"/>
          <w:sz w:val="24"/>
          <w:szCs w:val="24"/>
        </w:rPr>
        <w:tab/>
        <w:t>(case$ and (series or crossover or cross-over)).tw.</w:t>
      </w:r>
    </w:p>
    <w:p w14:paraId="51E11F57"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59.</w:t>
      </w:r>
      <w:r w:rsidRPr="00A340F1">
        <w:rPr>
          <w:rFonts w:ascii="Times New Roman" w:eastAsia="Times New Roman" w:hAnsi="Times New Roman" w:cs="Times New Roman"/>
          <w:sz w:val="24"/>
          <w:szCs w:val="24"/>
        </w:rPr>
        <w:tab/>
        <w:t>or/51-53,55-58</w:t>
      </w:r>
    </w:p>
    <w:p w14:paraId="447C2027"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60.</w:t>
      </w:r>
      <w:r w:rsidRPr="00A340F1">
        <w:rPr>
          <w:rFonts w:ascii="Times New Roman" w:eastAsia="Times New Roman" w:hAnsi="Times New Roman" w:cs="Times New Roman"/>
          <w:sz w:val="24"/>
          <w:szCs w:val="24"/>
        </w:rPr>
        <w:tab/>
        <w:t>(exp animals/ or (rat or rats or mouse or mice or rodent* or swine or porcine or murine or sheep or lamb or lambs or pig or pigs or piglet or piglets or rabbit or rabbits or cat or cats or dog or dogs or cattle or bovine or monkey or monkeys or trout or marmoset or marmosets).ti.) not human*.sh.</w:t>
      </w:r>
    </w:p>
    <w:p w14:paraId="68EA3FF2" w14:textId="77777777" w:rsidR="00555307"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61.</w:t>
      </w:r>
      <w:r w:rsidRPr="00A340F1">
        <w:rPr>
          <w:rFonts w:ascii="Times New Roman" w:eastAsia="Times New Roman" w:hAnsi="Times New Roman" w:cs="Times New Roman"/>
          <w:sz w:val="24"/>
          <w:szCs w:val="24"/>
        </w:rPr>
        <w:tab/>
        <w:t>11 and 35 and 43 and (50 or 59)</w:t>
      </w:r>
    </w:p>
    <w:p w14:paraId="0534648C" w14:textId="0A7FC7DB" w:rsidR="00993FEB" w:rsidRPr="00A340F1" w:rsidRDefault="00555307" w:rsidP="00555307">
      <w:pPr>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t>62.</w:t>
      </w:r>
      <w:r w:rsidRPr="00A340F1">
        <w:rPr>
          <w:rFonts w:ascii="Times New Roman" w:eastAsia="Times New Roman" w:hAnsi="Times New Roman" w:cs="Times New Roman"/>
          <w:sz w:val="24"/>
          <w:szCs w:val="24"/>
        </w:rPr>
        <w:tab/>
        <w:t>61 not 60</w:t>
      </w:r>
    </w:p>
    <w:p w14:paraId="275463EC" w14:textId="77777777" w:rsidR="00215A99" w:rsidRPr="00A340F1" w:rsidRDefault="00215A99" w:rsidP="00555307">
      <w:pPr>
        <w:rPr>
          <w:rFonts w:ascii="Times New Roman" w:eastAsia="Times New Roman" w:hAnsi="Times New Roman" w:cs="Times New Roman"/>
          <w:sz w:val="24"/>
          <w:szCs w:val="24"/>
        </w:rPr>
      </w:pPr>
    </w:p>
    <w:p w14:paraId="2C3B50D4" w14:textId="77777777" w:rsidR="00215A99" w:rsidRPr="00A340F1" w:rsidRDefault="00215A99" w:rsidP="00555307">
      <w:pPr>
        <w:rPr>
          <w:rFonts w:ascii="Times New Roman" w:eastAsia="Times New Roman" w:hAnsi="Times New Roman" w:cs="Times New Roman"/>
          <w:sz w:val="24"/>
          <w:szCs w:val="24"/>
        </w:rPr>
      </w:pPr>
    </w:p>
    <w:p w14:paraId="4EA1176B" w14:textId="150C504C" w:rsidR="00215A99" w:rsidRPr="00A340F1" w:rsidRDefault="00215A99">
      <w:pPr>
        <w:spacing w:after="160" w:line="259" w:lineRule="auto"/>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br w:type="page"/>
      </w:r>
    </w:p>
    <w:p w14:paraId="5300F3A8" w14:textId="6F580691" w:rsidR="00215A99" w:rsidRPr="005423BC" w:rsidRDefault="00215A99" w:rsidP="00215A99">
      <w:pPr>
        <w:rPr>
          <w:rFonts w:ascii="Times New Roman" w:hAnsi="Times New Roman" w:cs="Times New Roman"/>
          <w:b/>
          <w:bCs/>
          <w:sz w:val="24"/>
          <w:szCs w:val="24"/>
        </w:rPr>
      </w:pPr>
      <w:r w:rsidRPr="005423BC">
        <w:rPr>
          <w:rFonts w:ascii="Times New Roman" w:hAnsi="Times New Roman" w:cs="Times New Roman"/>
          <w:b/>
          <w:bCs/>
          <w:sz w:val="24"/>
          <w:szCs w:val="24"/>
        </w:rPr>
        <w:lastRenderedPageBreak/>
        <w:t>Pub</w:t>
      </w:r>
      <w:r w:rsidR="005423BC" w:rsidRPr="005423BC">
        <w:rPr>
          <w:rFonts w:ascii="Times New Roman" w:hAnsi="Times New Roman" w:cs="Times New Roman"/>
          <w:b/>
          <w:bCs/>
          <w:sz w:val="24"/>
          <w:szCs w:val="24"/>
        </w:rPr>
        <w:t>M</w:t>
      </w:r>
      <w:r w:rsidRPr="005423BC">
        <w:rPr>
          <w:rFonts w:ascii="Times New Roman" w:hAnsi="Times New Roman" w:cs="Times New Roman"/>
          <w:b/>
          <w:bCs/>
          <w:sz w:val="24"/>
          <w:szCs w:val="24"/>
        </w:rPr>
        <w:t>ed</w:t>
      </w:r>
      <w:r w:rsidR="005423BC" w:rsidRPr="005423BC">
        <w:rPr>
          <w:rFonts w:ascii="Times New Roman" w:hAnsi="Times New Roman" w:cs="Times New Roman"/>
          <w:b/>
          <w:bCs/>
          <w:sz w:val="24"/>
          <w:szCs w:val="24"/>
        </w:rPr>
        <w:t xml:space="preserve"> (NLM)</w:t>
      </w:r>
    </w:p>
    <w:p w14:paraId="0086B16B"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1</w:t>
      </w:r>
      <w:r w:rsidRPr="005423BC">
        <w:rPr>
          <w:rFonts w:ascii="Times New Roman" w:eastAsia="Times New Roman" w:hAnsi="Times New Roman" w:cs="Times New Roman"/>
          <w:sz w:val="24"/>
          <w:szCs w:val="24"/>
        </w:rPr>
        <w:tab/>
        <w:t xml:space="preserve">"Lab test"[tiab:~2] OR "Lab tests"[tiab:~2] OR "Lab testing"[tiab:~2] OR "Lab result"[tiab:~2] OR "Lab results"[tiab:~2] OR "Lab detection"[tiab:~2] OR "Lab detections"[tiab:~2] OR "Lab detect"[tiab:~2] OR "Lab diagnosis"[tiab:~2] OR "Lab diagnosed"[tiab:~2] OR "Lab diagnoses"[tiab:~2] OR "Laboratory test"[tiab:~2] OR "Laboratory tests"[tiab:~2] OR "Laboratory testing"[tiab:~2] OR "Laboratory confirmation"[tiab:~2] OR "Laboratory confirmed"[tiab:~2] OR "Laboratory confirmatory"[tiab:~2] OR "Laboratory confirm"[tiab:~2] OR "Laboratory confirmed"[tiab:~2] OR "Laboratory result"[tiab:~2] OR "Laboratory results"[tiab:~2] OR "Laboratory detect"[tiab:~2] OR "Laboratory detected"[tiab:~2] OR "Laboratory detection"[tiab:~2] OR "Laboratory detections"[tiab:~2] OR "Laboratory diagnosis"[tiab:~2] OR "Laboratory diagnosed"[tiab:~2] OR "Laboratory diagnoses"[tiab:~2] </w:t>
      </w:r>
    </w:p>
    <w:p w14:paraId="4A50FE08"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2</w:t>
      </w:r>
      <w:r w:rsidRPr="005423BC">
        <w:rPr>
          <w:rFonts w:ascii="Times New Roman" w:eastAsia="Times New Roman" w:hAnsi="Times New Roman" w:cs="Times New Roman"/>
          <w:sz w:val="24"/>
          <w:szCs w:val="24"/>
        </w:rPr>
        <w:tab/>
        <w:t>"polymerase chain-reaction*"[tiab] OR “PCR”[tiab] OR "multi plex"[tiab] OR “multiplex”[tiab] OR “monoplex”[tiab]</w:t>
      </w:r>
    </w:p>
    <w:p w14:paraId="202E6089"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3</w:t>
      </w:r>
      <w:r w:rsidRPr="005423BC">
        <w:rPr>
          <w:rFonts w:ascii="Times New Roman" w:eastAsia="Times New Roman" w:hAnsi="Times New Roman" w:cs="Times New Roman"/>
          <w:sz w:val="24"/>
          <w:szCs w:val="24"/>
        </w:rPr>
        <w:tab/>
        <w:t>"Molecular diagnosis"[tiab:~1] OR "Molecular diagnoses"[tiab:~1] OR "Molecular diagnosed"[tiab:~1] OR "Molecular diagnostic"[tiab:~1] OR "Molecular test"[tiab:~1] OR "Molecular tests"[tiab:~1] OR "Molecular testing"[tiab:~1] OR "Molecular tested"[tiab:~1] OR "Molecular assay"[tiab:~1] OR "Molecular assays"[tiab:~1] OR "Nucleic acid diagnosis"[tiab:~1] OR "Nucleic acid diagnoses"[tiab:~1] OR "Nucleic acid diagnosed"[tiab:~1] OR "Nucleic acid diagnostic"[tiab:~1] OR "Nucleic acid test"[tiab:~1] OR "Nucleic acid tests"[tiab:~1] OR "Nucleic acid testing"[tiab:~1] OR "Nucleic acid tested"[tiab:~1] OR "Nucleic acid assay"[tiab:~1] OR "Nucleic acid assays"[tiab:~1] OR "Microbiologic diagnosis"[tiab:~1] OR "Microbiologic diagnoses"[tiab:~1] OR "Microbiologic diagnosed"[tiab:~1] OR "Microbiologic diagnostic"[tiab:~1] OR "Microbiologic test"[tiab:~1] OR "Microbiologic tests"[tiab:~1] OR "Microbiologic testing"[tiab:~1] OR "Microbiologic tested"[tiab:~1] OR "Microbiologic assay"[tiab:~1] OR "Microbiologic assays"[tiab:~1] OR "Microbiological diagnosis"[tiab:~1] OR "Microbiological diagnoses"[tiab:~1] OR "Microbiological diagnosed"[tiab:~1] OR "Microbiological diagnostic"[tiab:~1] OR "Microbiological test"[tiab:~1] OR "Microbiological tests"[tiab:~1] OR "Microbiological testing"[tiab:~1] OR "Microbiological tested"[tiab:~1] OR "Microbiological assay"[tiab:~1] OR "Microbiological assays"[tiab:~1]</w:t>
      </w:r>
    </w:p>
    <w:p w14:paraId="2E3A2EBA"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4</w:t>
      </w:r>
      <w:r w:rsidRPr="005423BC">
        <w:rPr>
          <w:rFonts w:ascii="Times New Roman" w:eastAsia="Times New Roman" w:hAnsi="Times New Roman" w:cs="Times New Roman"/>
          <w:sz w:val="24"/>
          <w:szCs w:val="24"/>
        </w:rPr>
        <w:tab/>
        <w:t>“Serum”[tiab] OR “Serological”[tiab] OR “Serology”[tiab] OR “Serologic”[tiab] OR "blood sample"[tiab] OR “Seroepidemiology”[tiab] OR “Seroepidemiological”[tiab] OR "Sero positive"[tiab:~1] OR "Sero negative"[tiab:~1] OR "Sero epidemiology"[tiab] OR "Sero epidemiological"[tiab] OR "Seroepidemiologic"[tiab] OR "Sero epidemiologic"[tiab]</w:t>
      </w:r>
    </w:p>
    <w:p w14:paraId="091F6FF0"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5</w:t>
      </w:r>
      <w:r w:rsidRPr="005423BC">
        <w:rPr>
          <w:rFonts w:ascii="Times New Roman" w:eastAsia="Times New Roman" w:hAnsi="Times New Roman" w:cs="Times New Roman"/>
          <w:sz w:val="24"/>
          <w:szCs w:val="24"/>
        </w:rPr>
        <w:tab/>
        <w:t>"respiratory panel*"[tiab] OR "pathogen panel*"[tiab] OR "RP panel*"[tiab] OR "respiratory pathogen*"[tiab]</w:t>
      </w:r>
    </w:p>
    <w:p w14:paraId="1615FFEA"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6</w:t>
      </w:r>
      <w:r w:rsidRPr="005423BC">
        <w:rPr>
          <w:rFonts w:ascii="Times New Roman" w:eastAsia="Times New Roman" w:hAnsi="Times New Roman" w:cs="Times New Roman"/>
          <w:sz w:val="24"/>
          <w:szCs w:val="24"/>
        </w:rPr>
        <w:tab/>
        <w:t xml:space="preserve">"Throat swab"[tiab:~2] OR "Throat swabbing" [tiab:~2] OR "Throat swabs"[tiab:~2] OR "Throat specimen"[tiab:~2] OR "Throat specimens"[tiab:~2] OR "Throat sample"[tiab:~2] OR "Throat samples"[tiab:~2] OR "Throat wash"[tiab:~2] OR "Throat washing"[tiab:~2] OR "Throat washes"[tiab:~2] OR "Nasal swab"[tiab:~2] OR "Nasal swabbing"[tiab:~2] OR "Nasal swabs"[tiab:~2] OR "Nasal specimen"[tiab:~2] OR "Nasal specimens"[tiab:~2] OR "Nasal sample"[tiab:~2] OR "Nasal samples"[tiab:~2] OR "Nasal wash"[tiab:~2] OR "Nasal washing"[tiab:~2] OR "Nasal washes" OR "Nasopharyngeal </w:t>
      </w:r>
      <w:r w:rsidRPr="005423BC">
        <w:rPr>
          <w:rFonts w:ascii="Times New Roman" w:eastAsia="Times New Roman" w:hAnsi="Times New Roman" w:cs="Times New Roman"/>
          <w:sz w:val="24"/>
          <w:szCs w:val="24"/>
        </w:rPr>
        <w:lastRenderedPageBreak/>
        <w:t>swab"[tiab:~2] OR "Nasopharyngeal swabbing"[tiab:~2] OR "Nasopharyngeal swabs"[tiab:~2] OR "Nasopharyngeal specimen"[tiab:~2] OR "Nasopharyngeal specimens"[tiab:~2] OR "Nasopharyngeal sample"[tiab:~2] OR "Nasopharyngeal samples"[tiab:~2] OR "Nasopharyngeal wash"[tiab:~2] OR "Nasopharyngeal washing"[tiab:~2] OR "Nasopharyngeal washes"[tiab:~2] OR "Naso pharyngeal swabbing"[tiab:~2] OR "Naso pharyngeal swabs"[tiab:~2] OR "Naso pharyngeal specimen"[tiab:~2] OR "Naso pharyngeal specimens"[tiab:~2] OR "Naso pharyngeal sample"[tiab:~2] OR "Naso pharyngeal samples"[tiab:~2] OR "Naso pharyngeal wash"[tiab:~2] OR "Naso pharyngeal washing"[tiab:~2] OR "Naso pharyngeal washes"[tiab:~2] OR "Respiratory swab"[tiab:~2] OR "Respiratory swabbing" [tiab:~2] OR "Respiratory swabs"[tiab:~2] OR "Respiratory specimen"[tiab:~2] OR "Respiratory specimens"[tiab:~2] OR "Respiratory sample"[tiab:~2] OR "Respiratory samples"[tiab:~2] OR "Nasopharyngeal aspirate"[tiab] OR "Naso pharyngeal aspirate"[tiab]</w:t>
      </w:r>
    </w:p>
    <w:p w14:paraId="6507708C"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7</w:t>
      </w:r>
      <w:r w:rsidRPr="005423BC">
        <w:rPr>
          <w:rFonts w:ascii="Times New Roman" w:eastAsia="Times New Roman" w:hAnsi="Times New Roman" w:cs="Times New Roman"/>
          <w:sz w:val="24"/>
          <w:szCs w:val="24"/>
        </w:rPr>
        <w:tab/>
        <w:t>“culture”[tiab] OR “cultivat*”[tiab] OR “isolat*”[tiab]</w:t>
      </w:r>
    </w:p>
    <w:p w14:paraId="6975A211"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8</w:t>
      </w:r>
      <w:r w:rsidRPr="005423BC">
        <w:rPr>
          <w:rFonts w:ascii="Times New Roman" w:eastAsia="Times New Roman" w:hAnsi="Times New Roman" w:cs="Times New Roman"/>
          <w:sz w:val="24"/>
          <w:szCs w:val="24"/>
        </w:rPr>
        <w:tab/>
        <w:t>"antigen detect*"[tiab] OR "antibody test*"[tiab] OR “immunoassay*”[tiab] OR "immuno assay*"[tiab] OR “immunofluorescen*”[tiab] OR "electron microscopy"[tiab] OR “ELISA”[tiab]</w:t>
      </w:r>
    </w:p>
    <w:p w14:paraId="60D76600"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9</w:t>
      </w:r>
      <w:r w:rsidRPr="005423BC">
        <w:rPr>
          <w:rFonts w:ascii="Times New Roman" w:eastAsia="Times New Roman" w:hAnsi="Times New Roman" w:cs="Times New Roman"/>
          <w:sz w:val="24"/>
          <w:szCs w:val="24"/>
        </w:rPr>
        <w:tab/>
        <w:t>#1 OR #2 OR #3 OR #4 OR #5 OR #6 OR #7 OR #8</w:t>
      </w:r>
    </w:p>
    <w:p w14:paraId="4271098F"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10</w:t>
      </w:r>
      <w:r w:rsidRPr="005423BC">
        <w:rPr>
          <w:rFonts w:ascii="Times New Roman" w:eastAsia="Times New Roman" w:hAnsi="Times New Roman" w:cs="Times New Roman"/>
          <w:sz w:val="24"/>
          <w:szCs w:val="24"/>
        </w:rPr>
        <w:tab/>
        <w:t>"chest infection"[tiab:~2] OR "chest infections"[tiab:~2] OR "chest infected"[tiab:~2] OR "respiratory infection"[tiab:~2] OR "respiratory infections"[tiab:~2] OR "respiratory infected"[tiab:~2] OR "lung infection"[tiab:~2] OR "lung infections"[tiab:~2] OR "lung infected"[tiab:~2] OR RTI[tiab] OR URTI[tiab] OR LRTI[tiab] OR "acute respiratory*"[tiab] OR "common cold*"[tiab]</w:t>
      </w:r>
    </w:p>
    <w:p w14:paraId="05887A96"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11</w:t>
      </w:r>
      <w:r w:rsidRPr="005423BC">
        <w:rPr>
          <w:rFonts w:ascii="Times New Roman" w:eastAsia="Times New Roman" w:hAnsi="Times New Roman" w:cs="Times New Roman"/>
          <w:sz w:val="24"/>
          <w:szCs w:val="24"/>
        </w:rPr>
        <w:tab/>
        <w:t>“viral*”[tiab] OR “virus*”[tiab] OR “virology”[tiab]</w:t>
      </w:r>
    </w:p>
    <w:p w14:paraId="5FD3727B"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12</w:t>
      </w:r>
      <w:r w:rsidRPr="005423BC">
        <w:rPr>
          <w:rFonts w:ascii="Times New Roman" w:eastAsia="Times New Roman" w:hAnsi="Times New Roman" w:cs="Times New Roman"/>
          <w:sz w:val="24"/>
          <w:szCs w:val="24"/>
        </w:rPr>
        <w:tab/>
        <w:t>“influenza*”[tiab] OR “flu”[tiab]</w:t>
      </w:r>
    </w:p>
    <w:p w14:paraId="4DDBB60B"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13</w:t>
      </w:r>
      <w:r w:rsidRPr="005423BC">
        <w:rPr>
          <w:rFonts w:ascii="Times New Roman" w:eastAsia="Times New Roman" w:hAnsi="Times New Roman" w:cs="Times New Roman"/>
          <w:sz w:val="24"/>
          <w:szCs w:val="24"/>
        </w:rPr>
        <w:tab/>
        <w:t>“SARS-CoV-2”[tiab] OR “covid*”[tiab] OR “coronavirus*”[tiab] OR "severe acute respiratory syndrome*"[tiab] OR “SARS”[tiab] OR "Middle East respiratory syndrome*"[tiab] OR “MERS”[tiab]</w:t>
      </w:r>
    </w:p>
    <w:p w14:paraId="00E3AA47"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14</w:t>
      </w:r>
      <w:r w:rsidRPr="005423BC">
        <w:rPr>
          <w:rFonts w:ascii="Times New Roman" w:eastAsia="Times New Roman" w:hAnsi="Times New Roman" w:cs="Times New Roman"/>
          <w:sz w:val="24"/>
          <w:szCs w:val="24"/>
        </w:rPr>
        <w:tab/>
        <w:t>“picornavirus*”[tiab] OR “rhinovirus*” OR “parechovirus*”[tiab] OR “echovirus*”[tiab] OR “enterovirus*”[tiab]</w:t>
      </w:r>
    </w:p>
    <w:p w14:paraId="390816F2"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15</w:t>
      </w:r>
      <w:r w:rsidRPr="005423BC">
        <w:rPr>
          <w:rFonts w:ascii="Times New Roman" w:eastAsia="Times New Roman" w:hAnsi="Times New Roman" w:cs="Times New Roman"/>
          <w:sz w:val="24"/>
          <w:szCs w:val="24"/>
        </w:rPr>
        <w:tab/>
        <w:t>“Metapneumovirus*”[tiab] OR “HMPV”[tiab]</w:t>
      </w:r>
    </w:p>
    <w:p w14:paraId="066521C1"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16</w:t>
      </w:r>
      <w:r w:rsidRPr="005423BC">
        <w:rPr>
          <w:rFonts w:ascii="Times New Roman" w:eastAsia="Times New Roman" w:hAnsi="Times New Roman" w:cs="Times New Roman"/>
          <w:sz w:val="24"/>
          <w:szCs w:val="24"/>
        </w:rPr>
        <w:tab/>
        <w:t>“parainfluenza*”[tiab]</w:t>
      </w:r>
    </w:p>
    <w:p w14:paraId="70CC8DE7"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17</w:t>
      </w:r>
      <w:r w:rsidRPr="005423BC">
        <w:rPr>
          <w:rFonts w:ascii="Times New Roman" w:eastAsia="Times New Roman" w:hAnsi="Times New Roman" w:cs="Times New Roman"/>
          <w:sz w:val="24"/>
          <w:szCs w:val="24"/>
        </w:rPr>
        <w:tab/>
        <w:t>“RSV”[tiab] OR "respiratory syncytial"[tiab]</w:t>
      </w:r>
    </w:p>
    <w:p w14:paraId="726CB7DF"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18</w:t>
      </w:r>
      <w:r w:rsidRPr="005423BC">
        <w:rPr>
          <w:rFonts w:ascii="Times New Roman" w:eastAsia="Times New Roman" w:hAnsi="Times New Roman" w:cs="Times New Roman"/>
          <w:sz w:val="24"/>
          <w:szCs w:val="24"/>
        </w:rPr>
        <w:tab/>
        <w:t>“Adenovirus*”[tiab] OR “Adenoviridae”[tiab]</w:t>
      </w:r>
    </w:p>
    <w:p w14:paraId="4FD6E803"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19</w:t>
      </w:r>
      <w:r w:rsidRPr="005423BC">
        <w:rPr>
          <w:rFonts w:ascii="Times New Roman" w:eastAsia="Times New Roman" w:hAnsi="Times New Roman" w:cs="Times New Roman"/>
          <w:sz w:val="24"/>
          <w:szCs w:val="24"/>
        </w:rPr>
        <w:tab/>
        <w:t>“herpes*”[tiab] OR "epstein-barr*"[tiab] OR “EBV”[tiab] OR “cytomegalovirus*”[tiab] OR “CMV”[tiab] OR "varicella"[tiab] OR “VZV”[tiab]</w:t>
      </w:r>
    </w:p>
    <w:p w14:paraId="028F9AA1"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20</w:t>
      </w:r>
      <w:r w:rsidRPr="005423BC">
        <w:rPr>
          <w:rFonts w:ascii="Times New Roman" w:eastAsia="Times New Roman" w:hAnsi="Times New Roman" w:cs="Times New Roman"/>
          <w:sz w:val="24"/>
          <w:szCs w:val="24"/>
        </w:rPr>
        <w:tab/>
        <w:t>"human bocavirus*"[tiab] or “HBoV”[tiab]</w:t>
      </w:r>
    </w:p>
    <w:p w14:paraId="5A2BB64E"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lastRenderedPageBreak/>
        <w:t>#21</w:t>
      </w:r>
      <w:r w:rsidRPr="005423BC">
        <w:rPr>
          <w:rFonts w:ascii="Times New Roman" w:eastAsia="Times New Roman" w:hAnsi="Times New Roman" w:cs="Times New Roman"/>
          <w:sz w:val="24"/>
          <w:szCs w:val="24"/>
        </w:rPr>
        <w:tab/>
        <w:t>#10 OR #11 OR #12 OR #13 OR #14 OR #15 OR #16 OR #17 OR #18 OR #19 OR #20</w:t>
      </w:r>
    </w:p>
    <w:p w14:paraId="59FDA16F"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22</w:t>
      </w:r>
      <w:r w:rsidRPr="005423BC">
        <w:rPr>
          <w:rFonts w:ascii="Times New Roman" w:eastAsia="Times New Roman" w:hAnsi="Times New Roman" w:cs="Times New Roman"/>
          <w:sz w:val="24"/>
          <w:szCs w:val="24"/>
        </w:rPr>
        <w:tab/>
        <w:t>“AMI”[tiab] OR “MI”[tiab] OR “STEMI”[tiab] OR "nSTEMI"[tiab]</w:t>
      </w:r>
    </w:p>
    <w:p w14:paraId="7226FAA9"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23</w:t>
      </w:r>
      <w:r w:rsidRPr="005423BC">
        <w:rPr>
          <w:rFonts w:ascii="Times New Roman" w:eastAsia="Times New Roman" w:hAnsi="Times New Roman" w:cs="Times New Roman"/>
          <w:sz w:val="24"/>
          <w:szCs w:val="24"/>
        </w:rPr>
        <w:tab/>
        <w:t>"coronary infarct"[tiab:~2] OR "coronary infarction"[tiab:~2] OR "coronary infarctions"[tiab:~2] OR "coronary ischaemia"[tiab:~2] OR "coronary ischemia"[tiab:~2] OR "coronary ischaemic"[tiab:~2] OR "coronary ischemic"[tiab:~2] OR "coronary attack"[tiab:~2] OR "coronary attacks"[tiab:~2] OR "cardiovascular infarct"[tiab:~2] OR "cardiovascular infarction"[tiab:~2] OR "cardiovascular infarctions"[tiab:~2] OR "cardiovascular ischaemia"[tiab:~2] OR "cardiovascular ischemia"[tiab:~2] OR "cardiovascular ischaemic"[tiab:~2] OR "cardiovascular ischemic"[tiab:~2] OR "cardiovascular attack"[tiab:~2] OR "cardiovascular attacks"[tiab:~2] OR "heart infarct"[tiab:~2] OR "heart infarction"[tiab:~2] OR "heart infarctions"[tiab:~2] OR "heart ischaemia"[tiab:~2] OR "heart ischemia"[tiab:~2] OR "heart ischaemic"[tiab:~2] OR "heart ischemic"[tiab:~2] OR "heart attack"[tiab:~2] OR "heart attacks"[tiab:~2] OR "myocardial infarct"[tiab:~2] OR "myocardial infarction"[tiab:~2] OR "myocardial infarctions"[tiab:~2] OR "myocardial ischaemia"[tiab:~2] OR "myocardial ischemia"[tiab:~2] OR "myocardial ischaemic"[tiab:~2] OR "myocardial ischemic"[tiab:~2] OR "myocardial attack"[tiab:~2] OR "myocardial attacks"[tiab:~2] OR "cardiac infarct"[tiab:~2] OR "cardiac infarction"[tiab:~2] OR "cardiac infarctions"[tiab:~2] OR "cardiac ischaemia"[tiab:~2] OR "cardiac ischemia"[tiab:~2] OR "cardiac ischaemic"[tiab:~2] OR "cardiac ischemic"[tiab:~2] OR "cardiac attack"[tiab:~2] OR "cardiac attacks"[tiab:~2]</w:t>
      </w:r>
    </w:p>
    <w:p w14:paraId="5C6B0F57"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24</w:t>
      </w:r>
      <w:r w:rsidRPr="005423BC">
        <w:rPr>
          <w:rFonts w:ascii="Times New Roman" w:eastAsia="Times New Roman" w:hAnsi="Times New Roman" w:cs="Times New Roman"/>
          <w:sz w:val="24"/>
          <w:szCs w:val="24"/>
        </w:rPr>
        <w:tab/>
        <w:t>"ischaemic event"[tiab:~2] OR "ischaemic events"[tiab:~2] OR "ischemic event"[tiab:~2] OR "ischemic events"[tiab:~2] OR "ischaemia event"[tiab:~2] OR "ischaemia events"[tiab:~2] OR "ischemia events"[tiab:~2] OR "ischemia events"[tiab:~2] OR "thrombotic event"[tiab:~2] OR "thrombosis event"[tiab:~2] OR "thrombotic events"[tiab:~2] OR "thrombosis events"[tiab:~2]</w:t>
      </w:r>
    </w:p>
    <w:p w14:paraId="123876D1"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25</w:t>
      </w:r>
      <w:r w:rsidRPr="005423BC">
        <w:rPr>
          <w:rFonts w:ascii="Times New Roman" w:eastAsia="Times New Roman" w:hAnsi="Times New Roman" w:cs="Times New Roman"/>
          <w:sz w:val="24"/>
          <w:szCs w:val="24"/>
        </w:rPr>
        <w:tab/>
        <w:t xml:space="preserve">stroke*[tiab] OR "brain infarct"[tiab:~2] OR "brain infarction"[tiab:~2] OR "brain infarctions"[tiab:~2] OR "brain failure"[tiab:~2] OR "brain failures"[tiab:~2] OR "brain haemorrhage"[tiab:~2] OR "brain hemorrhage"[tiab:~2] OR "cerebral infarct"[tiab:~2] OR "cerebral infarction"[tiab:~2] OR "cerebral infarctions"[tiab:~2] OR "cerebral failure"[tiab:~2] OR "cerebral failures"[tiab:~2] OR "cerebral stroke"[tiab:~2] OR "cerebral strokes"[tiab:~2] OR "cerebrovascular infarct"[tiab:~2] OR "cerebrovascular infarction"[tiab:~2] OR "cerebrovascular infarctions"[tiab:~2] OR "cerebrovascular failure"[tiab:~2] OR "cerebrovascular failures"[tiab:~2] OR "cerebrovascular stroke"[tiab:~2] OR "cerebrovascular strokes"[tiab:~2] OR "ischaemic infarct"[tiab:~2] OR "ischaemic infarction"[tiab:~2] OR "ischaemic infarctions"[tiab:~2] OR "ischaemic failure"[tiab:~2] OR "ischaemic failures"[tiab:~2] OR "ischaemic stroke"[tiab:~2] OR "ischaemic strokes"[tiab:~2] OR "ischemic infarct"[tiab:~2] OR "ischemic infarction"[tiab:~2] OR "ischemic infarctions"[tiab:~2] OR "ischemic failure"[tiab:~2] OR "ischemic failures"[tiab:~2] OR "ischemic stroke"[tiab:~2] OR "ischemic strokes"[tiab:~2] OR "haemorrhagic infarct"[tiab:~2] OR "haemorrhagic infarction"[tiab:~2] OR "haemorrhagic infarctions"[tiab:~2] OR "haemorrhagic failure"[tiab:~2] OR "haemorrhagic failures"[tiab:~2] OR "haemorrhagic stroke"[tiab:~2] OR "haemorrhagic strokes"[tiab:~2] OR "hemorrhagic infarct"[tiab:~2] OR "hemorrhagic infarction"[tiab:~2] OR "hemorrhagic </w:t>
      </w:r>
      <w:r w:rsidRPr="005423BC">
        <w:rPr>
          <w:rFonts w:ascii="Times New Roman" w:eastAsia="Times New Roman" w:hAnsi="Times New Roman" w:cs="Times New Roman"/>
          <w:sz w:val="24"/>
          <w:szCs w:val="24"/>
        </w:rPr>
        <w:lastRenderedPageBreak/>
        <w:t>infarctions"[tiab:~2] OR "hemorrhagic failure"[tiab:~2] OR "hemorrhagic failures"[tiab:~2] OR "hemorrhagic stroke"[tiab:~2] OR "hemorrhagic strokes"[tiab:~2] OR "haemorrhage infarct"[tiab:~2] OR "haemorrhage infarction"[tiab:~2] OR "haemorrhage infarctions"[tiab:~2] OR "haemorrhage failure"[tiab:~2] OR "haemorrhage failures"[tiab:~2] OR "haemorrhage stroke"[tiab:~2] OR "haemorrhage strokes"[tiab:~2] OR "hemorrhage infarct"[tiab:~2] OR "hemorrhage infarction"[tiab:~2] OR "hemorrhage infarctions"[tiab:~2] OR "hemorrhage stroke"[tiab:~2] OR "hemorrhage strokes"[tiab:~2]</w:t>
      </w:r>
    </w:p>
    <w:p w14:paraId="1B32ED38"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26</w:t>
      </w:r>
      <w:r w:rsidRPr="005423BC">
        <w:rPr>
          <w:rFonts w:ascii="Times New Roman" w:eastAsia="Times New Roman" w:hAnsi="Times New Roman" w:cs="Times New Roman"/>
          <w:sz w:val="24"/>
          <w:szCs w:val="24"/>
        </w:rPr>
        <w:tab/>
        <w:t>"cardiovascular acute"[tiab:~1] OR "cardiovascular mortality"[tiab:~1] OR "cardiovascular mortalities"[tiab:~1] OR "cardiovascular death"[tiab:~1] OR "cardiovascular deaths"[tiab:~1] OR "cerebral acute"[tiab:~1] OR "cerebral mortality"[tiab:~1] OR "cerebral death"[tiab:~1] OR "cerebral deaths"[tiab:~1] OR "cerebrovascular acute"[tiab:~1] OR "cerebrovascular mortality"[tiab:~1] OR "cerebrovascular mortalities"[tiab:~1] OR "cerebrovascular death"[tiab:~1] OR "cerebrovascular deaths"[tiab:~1]</w:t>
      </w:r>
    </w:p>
    <w:p w14:paraId="0BC34727"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27</w:t>
      </w:r>
      <w:r w:rsidRPr="005423BC">
        <w:rPr>
          <w:rFonts w:ascii="Times New Roman" w:eastAsia="Times New Roman" w:hAnsi="Times New Roman" w:cs="Times New Roman"/>
          <w:sz w:val="24"/>
          <w:szCs w:val="24"/>
        </w:rPr>
        <w:tab/>
        <w:t>#22 OR #23 OR #24 OR #25 OR #26</w:t>
      </w:r>
    </w:p>
    <w:p w14:paraId="5D8D536C"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28</w:t>
      </w:r>
      <w:r w:rsidRPr="005423BC">
        <w:rPr>
          <w:rFonts w:ascii="Times New Roman" w:eastAsia="Times New Roman" w:hAnsi="Times New Roman" w:cs="Times New Roman"/>
          <w:sz w:val="24"/>
          <w:szCs w:val="24"/>
        </w:rPr>
        <w:tab/>
        <w:t>ALL FIELDS</w:t>
      </w:r>
    </w:p>
    <w:p w14:paraId="11C62F2D"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NOTNLM OR publisher[sb] OR inprocess[sb] OR pubmednotmedline[sb] OR indatareview[sb] OR pubstatusaheadofprint</w:t>
      </w:r>
    </w:p>
    <w:p w14:paraId="7B0C9C1F" w14:textId="77777777" w:rsidR="005423BC" w:rsidRPr="005423BC"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29</w:t>
      </w:r>
      <w:r w:rsidRPr="005423BC">
        <w:rPr>
          <w:rFonts w:ascii="Times New Roman" w:eastAsia="Times New Roman" w:hAnsi="Times New Roman" w:cs="Times New Roman"/>
          <w:sz w:val="24"/>
          <w:szCs w:val="24"/>
        </w:rPr>
        <w:tab/>
        <w:t>(((((randomized controlled trial[Publication Type]) OR (random*[Title/Abstract] OR placebo*[Title/Abstract] OR single blind*[Title/Abstract] OR double blind*[Title/Abstract] OR triple blind*[Title/Abstract]) OR (retraction of publication[Publication Type] OR retracted publication[Publication Type])) NOT (((comment[Publication Type] OR editorial[Publication Type] OR meta-analysis[Publication Type] OR practice-guideline[Publication Type] OR review[Publication Type] OR letter[Publication Type]) NOT randomized controlled trial[Publication Type]) OR ((random sampl*[Title/Abstract] OR random digit*[Title/Abstract] OR random effect*[Title/Abstract] OR random survey[Title/Abstract] OR random regression[Title/Abstract]) NOT randomized controlled trial[Publication Type]))) OR (cohort OR controlled-clinical-trial* OR epidemiolog*) OR (case* AND (control* OR series OR crossover OR cross-over))) NOT (("Animal" OR "animals" OR "rat" OR "rats" OR "mouse" OR "mice" OR "rodent*" OR "swine" OR "porcine" OR "murine" OR "sheep" OR "lamb" OR "lambs" OR "pig" OR "pigs" OR "piglet" OR "piglets" OR "rabbit" OR "rabbits" OR "cat" OR "cats" OR "dog" OR "dogs" OR "cattle" OR "bovine" OR "monkey" OR "monkeys" OR "trout" OR "marmoset" OR "marmosets") NOT ("human" OR "humans" OR "patient" OR "patients" OR "newborn*" OR "baby" OR "babies" OR "neonat*" OR "infan*" OR "toddler*" OR "pre-schooler*" OR "preschooler*" OR "kindergarten" OR "boy" OR "boys" OR "girl" OR "girls" OR "child" OR "children" OR "childhood" OR "adolescen*" OR "pediatric*" OR "paediatric*" OR "youth*" OR "teen" OR "teens" OR "teenage*" OR "school-aged*" OR "school-child*" OR "school-girl*" OR "school-boy*" OR "schoolgirl*" OR "schoolboy*" OR "man" OR "men" OR "woman" OR "women" OR "adult" OR "adults" OR "middle-age*" OR "elderly")))</w:t>
      </w:r>
    </w:p>
    <w:p w14:paraId="147120B8" w14:textId="2DCE5C1B" w:rsidR="00215A99" w:rsidRPr="00A340F1" w:rsidRDefault="005423BC" w:rsidP="005423BC">
      <w:pPr>
        <w:spacing w:after="160" w:line="259" w:lineRule="auto"/>
        <w:rPr>
          <w:rFonts w:ascii="Times New Roman" w:eastAsia="Times New Roman" w:hAnsi="Times New Roman" w:cs="Times New Roman"/>
          <w:sz w:val="24"/>
          <w:szCs w:val="24"/>
        </w:rPr>
      </w:pPr>
      <w:r w:rsidRPr="005423BC">
        <w:rPr>
          <w:rFonts w:ascii="Times New Roman" w:eastAsia="Times New Roman" w:hAnsi="Times New Roman" w:cs="Times New Roman"/>
          <w:sz w:val="24"/>
          <w:szCs w:val="24"/>
        </w:rPr>
        <w:t>#30</w:t>
      </w:r>
      <w:r w:rsidRPr="005423BC">
        <w:rPr>
          <w:rFonts w:ascii="Times New Roman" w:eastAsia="Times New Roman" w:hAnsi="Times New Roman" w:cs="Times New Roman"/>
          <w:sz w:val="24"/>
          <w:szCs w:val="24"/>
        </w:rPr>
        <w:tab/>
        <w:t>#9 AND #21 AND #27 AND #28 AND #29</w:t>
      </w:r>
      <w:r w:rsidR="00215A99" w:rsidRPr="00A340F1">
        <w:rPr>
          <w:rFonts w:ascii="Times New Roman" w:eastAsia="Times New Roman" w:hAnsi="Times New Roman" w:cs="Times New Roman"/>
          <w:sz w:val="24"/>
          <w:szCs w:val="24"/>
        </w:rPr>
        <w:br w:type="page"/>
      </w:r>
    </w:p>
    <w:p w14:paraId="1972BDF4" w14:textId="22354FE7" w:rsidR="00215A99" w:rsidRPr="00A340F1" w:rsidRDefault="00215A99" w:rsidP="00215A99">
      <w:pPr>
        <w:rPr>
          <w:rFonts w:ascii="Times New Roman" w:hAnsi="Times New Roman" w:cs="Times New Roman"/>
          <w:b/>
          <w:bCs/>
          <w:sz w:val="24"/>
          <w:szCs w:val="24"/>
        </w:rPr>
      </w:pPr>
      <w:r w:rsidRPr="00A340F1">
        <w:rPr>
          <w:rFonts w:ascii="Times New Roman" w:hAnsi="Times New Roman" w:cs="Times New Roman"/>
          <w:b/>
          <w:bCs/>
          <w:sz w:val="24"/>
          <w:szCs w:val="24"/>
        </w:rPr>
        <w:lastRenderedPageBreak/>
        <w:t>E</w:t>
      </w:r>
      <w:r w:rsidR="00E11FC8">
        <w:rPr>
          <w:rFonts w:ascii="Times New Roman" w:hAnsi="Times New Roman" w:cs="Times New Roman"/>
          <w:b/>
          <w:bCs/>
          <w:sz w:val="24"/>
          <w:szCs w:val="24"/>
        </w:rPr>
        <w:t xml:space="preserve">MBASE (via Ovid) </w:t>
      </w:r>
      <w:r w:rsidRPr="00A340F1">
        <w:rPr>
          <w:rFonts w:ascii="Times New Roman" w:hAnsi="Times New Roman" w:cs="Times New Roman"/>
          <w:b/>
          <w:bCs/>
          <w:sz w:val="24"/>
          <w:szCs w:val="24"/>
        </w:rPr>
        <w:t>Search strategy</w:t>
      </w:r>
    </w:p>
    <w:p w14:paraId="61EE0BFC"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w:t>
      </w:r>
      <w:r w:rsidRPr="00A340F1">
        <w:rPr>
          <w:rFonts w:ascii="Times New Roman" w:hAnsi="Times New Roman" w:cs="Times New Roman"/>
          <w:sz w:val="24"/>
          <w:szCs w:val="24"/>
        </w:rPr>
        <w:tab/>
        <w:t>(Lab* adj2 (test* or confirm* or result* or detect* or diagnos*)).tw,kf,dq.</w:t>
      </w:r>
    </w:p>
    <w:p w14:paraId="044EB44B"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w:t>
      </w:r>
      <w:r w:rsidRPr="00A340F1">
        <w:rPr>
          <w:rFonts w:ascii="Times New Roman" w:hAnsi="Times New Roman" w:cs="Times New Roman"/>
          <w:sz w:val="24"/>
          <w:szCs w:val="24"/>
        </w:rPr>
        <w:tab/>
        <w:t>exp Polymerase Chain Reaction/</w:t>
      </w:r>
    </w:p>
    <w:p w14:paraId="5A674A61"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w:t>
      </w:r>
      <w:r w:rsidRPr="00A340F1">
        <w:rPr>
          <w:rFonts w:ascii="Times New Roman" w:hAnsi="Times New Roman" w:cs="Times New Roman"/>
          <w:sz w:val="24"/>
          <w:szCs w:val="24"/>
        </w:rPr>
        <w:tab/>
        <w:t>(polymerase-chain-reaction* or PCR or multi-plex or multiplex or monoplex).tw,kf,dq.</w:t>
      </w:r>
    </w:p>
    <w:p w14:paraId="479D60BA"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w:t>
      </w:r>
      <w:r w:rsidRPr="00A340F1">
        <w:rPr>
          <w:rFonts w:ascii="Times New Roman" w:hAnsi="Times New Roman" w:cs="Times New Roman"/>
          <w:sz w:val="24"/>
          <w:szCs w:val="24"/>
        </w:rPr>
        <w:tab/>
        <w:t>((Molecular or nucleic-acid or microbiologic*) adj1 (diagnos* or test* or assay*)).tw,kf,dq.</w:t>
      </w:r>
    </w:p>
    <w:p w14:paraId="7B949237"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5.</w:t>
      </w:r>
      <w:r w:rsidRPr="00A340F1">
        <w:rPr>
          <w:rFonts w:ascii="Times New Roman" w:hAnsi="Times New Roman" w:cs="Times New Roman"/>
          <w:sz w:val="24"/>
          <w:szCs w:val="24"/>
        </w:rPr>
        <w:tab/>
        <w:t>exp serology/ or exp microbiological examination/ or exp fluorescent antibody technique/</w:t>
      </w:r>
    </w:p>
    <w:p w14:paraId="0DBA2F3C"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6.</w:t>
      </w:r>
      <w:r w:rsidRPr="00A340F1">
        <w:rPr>
          <w:rFonts w:ascii="Times New Roman" w:hAnsi="Times New Roman" w:cs="Times New Roman"/>
          <w:sz w:val="24"/>
          <w:szCs w:val="24"/>
        </w:rPr>
        <w:tab/>
        <w:t>(serum* or serolog* or blood-sample or (sero* adj1 (positive* or negative* or epidemiolog*))).tw,kf,dq.</w:t>
      </w:r>
    </w:p>
    <w:p w14:paraId="3AB2CFF6"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7.</w:t>
      </w:r>
      <w:r w:rsidRPr="00A340F1">
        <w:rPr>
          <w:rFonts w:ascii="Times New Roman" w:hAnsi="Times New Roman" w:cs="Times New Roman"/>
          <w:sz w:val="24"/>
          <w:szCs w:val="24"/>
        </w:rPr>
        <w:tab/>
        <w:t>(respiratory-panel* or pathogen-panel* or RP-panel* or respiratory-pathogen*).tw,kf,dq.</w:t>
      </w:r>
    </w:p>
    <w:p w14:paraId="78E0EEEC"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8.</w:t>
      </w:r>
      <w:r w:rsidRPr="00A340F1">
        <w:rPr>
          <w:rFonts w:ascii="Times New Roman" w:hAnsi="Times New Roman" w:cs="Times New Roman"/>
          <w:sz w:val="24"/>
          <w:szCs w:val="24"/>
        </w:rPr>
        <w:tab/>
        <w:t>(((throat* or nasal* or nasopharyngeal or naso-pharyngeal or respiratory) adj2 (swab* or specimen* or sample* or wash*)) or nasopharyngeal-aspirate or naso-pharyngeal-aspirate).tw,kf,dq.</w:t>
      </w:r>
    </w:p>
    <w:p w14:paraId="683ADCC7"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9.</w:t>
      </w:r>
      <w:r w:rsidRPr="00A340F1">
        <w:rPr>
          <w:rFonts w:ascii="Times New Roman" w:hAnsi="Times New Roman" w:cs="Times New Roman"/>
          <w:sz w:val="24"/>
          <w:szCs w:val="24"/>
        </w:rPr>
        <w:tab/>
        <w:t>(culture* or cultivat* or isolat*).tw,kf,dq.</w:t>
      </w:r>
    </w:p>
    <w:p w14:paraId="3534A0AD"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0.</w:t>
      </w:r>
      <w:r w:rsidRPr="00A340F1">
        <w:rPr>
          <w:rFonts w:ascii="Times New Roman" w:hAnsi="Times New Roman" w:cs="Times New Roman"/>
          <w:sz w:val="24"/>
          <w:szCs w:val="24"/>
        </w:rPr>
        <w:tab/>
        <w:t>(antigen-detect* or antibody-test* or immunoassay* or immuno-assay* or immunofluorescen* or immuno-fluorescen* or electron-microscopy or ELISA).tw,kf,dq.</w:t>
      </w:r>
    </w:p>
    <w:p w14:paraId="3F04D348"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1.</w:t>
      </w:r>
      <w:r w:rsidRPr="00A340F1">
        <w:rPr>
          <w:rFonts w:ascii="Times New Roman" w:hAnsi="Times New Roman" w:cs="Times New Roman"/>
          <w:sz w:val="24"/>
          <w:szCs w:val="24"/>
        </w:rPr>
        <w:tab/>
        <w:t>or/1-10</w:t>
      </w:r>
    </w:p>
    <w:p w14:paraId="372A411B"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2.</w:t>
      </w:r>
      <w:r w:rsidRPr="00A340F1">
        <w:rPr>
          <w:rFonts w:ascii="Times New Roman" w:hAnsi="Times New Roman" w:cs="Times New Roman"/>
          <w:sz w:val="24"/>
          <w:szCs w:val="24"/>
        </w:rPr>
        <w:tab/>
        <w:t>*respiratory tract infection/ or exp *lower respiratory tract infection/ or exp *upper respiratory tract infection/ or exp *viral respiratory tract infection/</w:t>
      </w:r>
    </w:p>
    <w:p w14:paraId="6B107B61"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3.</w:t>
      </w:r>
      <w:r w:rsidRPr="00A340F1">
        <w:rPr>
          <w:rFonts w:ascii="Times New Roman" w:hAnsi="Times New Roman" w:cs="Times New Roman"/>
          <w:sz w:val="24"/>
          <w:szCs w:val="24"/>
        </w:rPr>
        <w:tab/>
        <w:t>(((chest or respiratory or lung) adj2 infect*) or RTI or URTI or LRTI or acute-respiratory or common-cold*).tw,kf,dq.</w:t>
      </w:r>
    </w:p>
    <w:p w14:paraId="725A1885"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4.</w:t>
      </w:r>
      <w:r w:rsidRPr="00A340F1">
        <w:rPr>
          <w:rFonts w:ascii="Times New Roman" w:hAnsi="Times New Roman" w:cs="Times New Roman"/>
          <w:sz w:val="24"/>
          <w:szCs w:val="24"/>
        </w:rPr>
        <w:tab/>
        <w:t>exp *virus infection/ or exp *virus/</w:t>
      </w:r>
    </w:p>
    <w:p w14:paraId="056B8FE5"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5.</w:t>
      </w:r>
      <w:r w:rsidRPr="00A340F1">
        <w:rPr>
          <w:rFonts w:ascii="Times New Roman" w:hAnsi="Times New Roman" w:cs="Times New Roman"/>
          <w:sz w:val="24"/>
          <w:szCs w:val="24"/>
        </w:rPr>
        <w:tab/>
        <w:t>(viral* or virus* or virology).tw,kf,dq.</w:t>
      </w:r>
    </w:p>
    <w:p w14:paraId="0A7BF520"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6.</w:t>
      </w:r>
      <w:r w:rsidRPr="00A340F1">
        <w:rPr>
          <w:rFonts w:ascii="Times New Roman" w:hAnsi="Times New Roman" w:cs="Times New Roman"/>
          <w:sz w:val="24"/>
          <w:szCs w:val="24"/>
        </w:rPr>
        <w:tab/>
        <w:t>*influenza/ or exp *influenza a/ or *influenza b/ or *influenza pneumonia/ or exp *pandemic influenza/ or *seasonal influenza/</w:t>
      </w:r>
    </w:p>
    <w:p w14:paraId="50777130"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7.</w:t>
      </w:r>
      <w:r w:rsidRPr="00A340F1">
        <w:rPr>
          <w:rFonts w:ascii="Times New Roman" w:hAnsi="Times New Roman" w:cs="Times New Roman"/>
          <w:sz w:val="24"/>
          <w:szCs w:val="24"/>
        </w:rPr>
        <w:tab/>
        <w:t>(influenza* or flu).tw,kf,dq.</w:t>
      </w:r>
    </w:p>
    <w:p w14:paraId="113E30DB"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8.</w:t>
      </w:r>
      <w:r w:rsidRPr="00A340F1">
        <w:rPr>
          <w:rFonts w:ascii="Times New Roman" w:hAnsi="Times New Roman" w:cs="Times New Roman"/>
          <w:sz w:val="24"/>
          <w:szCs w:val="24"/>
        </w:rPr>
        <w:tab/>
        <w:t>*coronaviridae/ or exp *coronavirinae/ or exp *Coronavirus infection/</w:t>
      </w:r>
    </w:p>
    <w:p w14:paraId="19E5030C"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9.</w:t>
      </w:r>
      <w:r w:rsidRPr="00A340F1">
        <w:rPr>
          <w:rFonts w:ascii="Times New Roman" w:hAnsi="Times New Roman" w:cs="Times New Roman"/>
          <w:sz w:val="24"/>
          <w:szCs w:val="24"/>
        </w:rPr>
        <w:tab/>
        <w:t>(SARS-CoV-2 or covid* or coronavirus* or severe-acute-respiratory-syndrome* or SARS or Middle-East-respiratory-syndrome* or MERS).tw,kf,dq.</w:t>
      </w:r>
    </w:p>
    <w:p w14:paraId="01B2B3C3"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0.</w:t>
      </w:r>
      <w:r w:rsidRPr="00A340F1">
        <w:rPr>
          <w:rFonts w:ascii="Times New Roman" w:hAnsi="Times New Roman" w:cs="Times New Roman"/>
          <w:sz w:val="24"/>
          <w:szCs w:val="24"/>
        </w:rPr>
        <w:tab/>
        <w:t>exp *picornaviridae/ or exp *picornavirus infection/</w:t>
      </w:r>
    </w:p>
    <w:p w14:paraId="3FA6EF7F"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1.</w:t>
      </w:r>
      <w:r w:rsidRPr="00A340F1">
        <w:rPr>
          <w:rFonts w:ascii="Times New Roman" w:hAnsi="Times New Roman" w:cs="Times New Roman"/>
          <w:sz w:val="24"/>
          <w:szCs w:val="24"/>
        </w:rPr>
        <w:tab/>
        <w:t>(picornavirus* or rhinovirus* or parechovirus* or echovirus* or enterovirus*).tw,kf,dq.</w:t>
      </w:r>
    </w:p>
    <w:p w14:paraId="023EA2B3"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2.</w:t>
      </w:r>
      <w:r w:rsidRPr="00A340F1">
        <w:rPr>
          <w:rFonts w:ascii="Times New Roman" w:hAnsi="Times New Roman" w:cs="Times New Roman"/>
          <w:sz w:val="24"/>
          <w:szCs w:val="24"/>
        </w:rPr>
        <w:tab/>
        <w:t>exp *paramyxoviridae/ or exp *paramyxovirus infection/</w:t>
      </w:r>
    </w:p>
    <w:p w14:paraId="37F4630D"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3.</w:t>
      </w:r>
      <w:r w:rsidRPr="00A340F1">
        <w:rPr>
          <w:rFonts w:ascii="Times New Roman" w:hAnsi="Times New Roman" w:cs="Times New Roman"/>
          <w:sz w:val="24"/>
          <w:szCs w:val="24"/>
        </w:rPr>
        <w:tab/>
        <w:t>exp *human metapneumovirus/ or exp *human metapneumovirus infection/</w:t>
      </w:r>
    </w:p>
    <w:p w14:paraId="3588C224"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4.</w:t>
      </w:r>
      <w:r w:rsidRPr="00A340F1">
        <w:rPr>
          <w:rFonts w:ascii="Times New Roman" w:hAnsi="Times New Roman" w:cs="Times New Roman"/>
          <w:sz w:val="24"/>
          <w:szCs w:val="24"/>
        </w:rPr>
        <w:tab/>
        <w:t>(Metapneumovirus* or HMPV).tw,kf,dq.</w:t>
      </w:r>
    </w:p>
    <w:p w14:paraId="5A8CB671"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5.</w:t>
      </w:r>
      <w:r w:rsidRPr="00A340F1">
        <w:rPr>
          <w:rFonts w:ascii="Times New Roman" w:hAnsi="Times New Roman" w:cs="Times New Roman"/>
          <w:sz w:val="24"/>
          <w:szCs w:val="24"/>
        </w:rPr>
        <w:tab/>
        <w:t>*respirovirus/ or *human parainfluenza virus 1/ or *human parainfluenza virus 3/ or exp *Parainfluenza virus infection/</w:t>
      </w:r>
    </w:p>
    <w:p w14:paraId="6340054F"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6.</w:t>
      </w:r>
      <w:r w:rsidRPr="00A340F1">
        <w:rPr>
          <w:rFonts w:ascii="Times New Roman" w:hAnsi="Times New Roman" w:cs="Times New Roman"/>
          <w:sz w:val="24"/>
          <w:szCs w:val="24"/>
        </w:rPr>
        <w:tab/>
        <w:t>parainfluenza*.tw,kf,dq.</w:t>
      </w:r>
    </w:p>
    <w:p w14:paraId="2A1895FF"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7.</w:t>
      </w:r>
      <w:r w:rsidRPr="00A340F1">
        <w:rPr>
          <w:rFonts w:ascii="Times New Roman" w:hAnsi="Times New Roman" w:cs="Times New Roman"/>
          <w:sz w:val="24"/>
          <w:szCs w:val="24"/>
        </w:rPr>
        <w:tab/>
        <w:t>exp *Human respiratory syncytial virus/ or exp *respiratory syncytial virus infection/</w:t>
      </w:r>
    </w:p>
    <w:p w14:paraId="0C3F1981"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8.</w:t>
      </w:r>
      <w:r w:rsidRPr="00A340F1">
        <w:rPr>
          <w:rFonts w:ascii="Times New Roman" w:hAnsi="Times New Roman" w:cs="Times New Roman"/>
          <w:sz w:val="24"/>
          <w:szCs w:val="24"/>
        </w:rPr>
        <w:tab/>
        <w:t>(RSV or respiratory-syncytial).tw,kf,dq.</w:t>
      </w:r>
    </w:p>
    <w:p w14:paraId="6BC21060"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9.</w:t>
      </w:r>
      <w:r w:rsidRPr="00A340F1">
        <w:rPr>
          <w:rFonts w:ascii="Times New Roman" w:hAnsi="Times New Roman" w:cs="Times New Roman"/>
          <w:sz w:val="24"/>
          <w:szCs w:val="24"/>
        </w:rPr>
        <w:tab/>
        <w:t>exp *adenoviridae/ or exp *human adenovirus infection/</w:t>
      </w:r>
    </w:p>
    <w:p w14:paraId="0EFB1AA7"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0.</w:t>
      </w:r>
      <w:r w:rsidRPr="00A340F1">
        <w:rPr>
          <w:rFonts w:ascii="Times New Roman" w:hAnsi="Times New Roman" w:cs="Times New Roman"/>
          <w:sz w:val="24"/>
          <w:szCs w:val="24"/>
        </w:rPr>
        <w:tab/>
        <w:t>(Adenovirus* or adenoviridae).tw,kf,dq.</w:t>
      </w:r>
    </w:p>
    <w:p w14:paraId="523A422C"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1.</w:t>
      </w:r>
      <w:r w:rsidRPr="00A340F1">
        <w:rPr>
          <w:rFonts w:ascii="Times New Roman" w:hAnsi="Times New Roman" w:cs="Times New Roman"/>
          <w:sz w:val="24"/>
          <w:szCs w:val="24"/>
        </w:rPr>
        <w:tab/>
        <w:t>exp *herpesviridae/ or exp *herpes virus infection/</w:t>
      </w:r>
    </w:p>
    <w:p w14:paraId="20097318"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2.</w:t>
      </w:r>
      <w:r w:rsidRPr="00A340F1">
        <w:rPr>
          <w:rFonts w:ascii="Times New Roman" w:hAnsi="Times New Roman" w:cs="Times New Roman"/>
          <w:sz w:val="24"/>
          <w:szCs w:val="24"/>
        </w:rPr>
        <w:tab/>
        <w:t>(herpes* or epstein-barr* or EBV or cytomegalovirus* or CMV or varicella or VZV).tw,kf,dq.</w:t>
      </w:r>
    </w:p>
    <w:p w14:paraId="259122C8"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3.</w:t>
      </w:r>
      <w:r w:rsidRPr="00A340F1">
        <w:rPr>
          <w:rFonts w:ascii="Times New Roman" w:hAnsi="Times New Roman" w:cs="Times New Roman"/>
          <w:sz w:val="24"/>
          <w:szCs w:val="24"/>
        </w:rPr>
        <w:tab/>
        <w:t>exp *bocaparvovirus/ or exp *Bocavirus infection/</w:t>
      </w:r>
    </w:p>
    <w:p w14:paraId="4BF01BF0"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4.</w:t>
      </w:r>
      <w:r w:rsidRPr="00A340F1">
        <w:rPr>
          <w:rFonts w:ascii="Times New Roman" w:hAnsi="Times New Roman" w:cs="Times New Roman"/>
          <w:sz w:val="24"/>
          <w:szCs w:val="24"/>
        </w:rPr>
        <w:tab/>
        <w:t>(human-bocavirus* or HBoV).tw,kf,dq.</w:t>
      </w:r>
    </w:p>
    <w:p w14:paraId="556C9263"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lastRenderedPageBreak/>
        <w:t>35.</w:t>
      </w:r>
      <w:r w:rsidRPr="00A340F1">
        <w:rPr>
          <w:rFonts w:ascii="Times New Roman" w:hAnsi="Times New Roman" w:cs="Times New Roman"/>
          <w:sz w:val="24"/>
          <w:szCs w:val="24"/>
        </w:rPr>
        <w:tab/>
        <w:t>or/12-34</w:t>
      </w:r>
    </w:p>
    <w:p w14:paraId="4138D5C1"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6.</w:t>
      </w:r>
      <w:r w:rsidRPr="00A340F1">
        <w:rPr>
          <w:rFonts w:ascii="Times New Roman" w:hAnsi="Times New Roman" w:cs="Times New Roman"/>
          <w:sz w:val="24"/>
          <w:szCs w:val="24"/>
        </w:rPr>
        <w:tab/>
        <w:t>exp heart infarction/</w:t>
      </w:r>
    </w:p>
    <w:p w14:paraId="3C6D1545"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7.</w:t>
      </w:r>
      <w:r w:rsidRPr="00A340F1">
        <w:rPr>
          <w:rFonts w:ascii="Times New Roman" w:hAnsi="Times New Roman" w:cs="Times New Roman"/>
          <w:sz w:val="24"/>
          <w:szCs w:val="24"/>
        </w:rPr>
        <w:tab/>
        <w:t>(AMI or MI or STEMI or nSTEMI).tw,kf,dq.</w:t>
      </w:r>
    </w:p>
    <w:p w14:paraId="3FD5CED5"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8.</w:t>
      </w:r>
      <w:r w:rsidRPr="00A340F1">
        <w:rPr>
          <w:rFonts w:ascii="Times New Roman" w:hAnsi="Times New Roman" w:cs="Times New Roman"/>
          <w:sz w:val="24"/>
          <w:szCs w:val="24"/>
        </w:rPr>
        <w:tab/>
        <w:t>((coronary or cardiovascular or heart or myocardial or cardiac) adj2 (infarct* or isch?emi* or attack*)).tw,kf,dq.</w:t>
      </w:r>
    </w:p>
    <w:p w14:paraId="086CA842"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9.</w:t>
      </w:r>
      <w:r w:rsidRPr="00A340F1">
        <w:rPr>
          <w:rFonts w:ascii="Times New Roman" w:hAnsi="Times New Roman" w:cs="Times New Roman"/>
          <w:sz w:val="24"/>
          <w:szCs w:val="24"/>
        </w:rPr>
        <w:tab/>
        <w:t>((isch?emi* or thrombo*) adj2 event*).tw,kf,dq.</w:t>
      </w:r>
    </w:p>
    <w:p w14:paraId="4B7FAE83"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0.</w:t>
      </w:r>
      <w:r w:rsidRPr="00A340F1">
        <w:rPr>
          <w:rFonts w:ascii="Times New Roman" w:hAnsi="Times New Roman" w:cs="Times New Roman"/>
          <w:sz w:val="24"/>
          <w:szCs w:val="24"/>
        </w:rPr>
        <w:tab/>
        <w:t>exp cerebrovascular accident/ or exp brain hemorrhage/ or exp brain infarction/ or exp brain ischemia/</w:t>
      </w:r>
    </w:p>
    <w:p w14:paraId="7C56BCD1"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1.</w:t>
      </w:r>
      <w:r w:rsidRPr="00A340F1">
        <w:rPr>
          <w:rFonts w:ascii="Times New Roman" w:hAnsi="Times New Roman" w:cs="Times New Roman"/>
          <w:sz w:val="24"/>
          <w:szCs w:val="24"/>
        </w:rPr>
        <w:tab/>
        <w:t>(stroke* or ((brain or cerebr* or isch?emi* or h?emorrhag*) adj2 (stroke* or infarct* or failure*))).tw,kf,dq.</w:t>
      </w:r>
    </w:p>
    <w:p w14:paraId="269686FA"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2.</w:t>
      </w:r>
      <w:r w:rsidRPr="00A340F1">
        <w:rPr>
          <w:rFonts w:ascii="Times New Roman" w:hAnsi="Times New Roman" w:cs="Times New Roman"/>
          <w:sz w:val="24"/>
          <w:szCs w:val="24"/>
        </w:rPr>
        <w:tab/>
        <w:t>((cardiovascular or coronary or cerebrovascular) adj1 (mortalit* or death*)).tw,kf,dq.</w:t>
      </w:r>
    </w:p>
    <w:p w14:paraId="77C4F1C5"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3.</w:t>
      </w:r>
      <w:r w:rsidRPr="00A340F1">
        <w:rPr>
          <w:rFonts w:ascii="Times New Roman" w:hAnsi="Times New Roman" w:cs="Times New Roman"/>
          <w:sz w:val="24"/>
          <w:szCs w:val="24"/>
        </w:rPr>
        <w:tab/>
        <w:t>or/36-42</w:t>
      </w:r>
    </w:p>
    <w:p w14:paraId="597C014F"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4.</w:t>
      </w:r>
      <w:r w:rsidRPr="00A340F1">
        <w:rPr>
          <w:rFonts w:ascii="Times New Roman" w:hAnsi="Times New Roman" w:cs="Times New Roman"/>
          <w:sz w:val="24"/>
          <w:szCs w:val="24"/>
        </w:rPr>
        <w:tab/>
        <w:t>(random$ or placebo$ or single blind$ or double blind$ or triple blind$).ti,ab.</w:t>
      </w:r>
    </w:p>
    <w:p w14:paraId="054B1F86"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5.</w:t>
      </w:r>
      <w:r w:rsidRPr="00A340F1">
        <w:rPr>
          <w:rFonts w:ascii="Times New Roman" w:hAnsi="Times New Roman" w:cs="Times New Roman"/>
          <w:sz w:val="24"/>
          <w:szCs w:val="24"/>
        </w:rPr>
        <w:tab/>
        <w:t>RETRACTED ARTICLE/</w:t>
      </w:r>
    </w:p>
    <w:p w14:paraId="2E0519C5"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6.</w:t>
      </w:r>
      <w:r w:rsidRPr="00A340F1">
        <w:rPr>
          <w:rFonts w:ascii="Times New Roman" w:hAnsi="Times New Roman" w:cs="Times New Roman"/>
          <w:sz w:val="24"/>
          <w:szCs w:val="24"/>
        </w:rPr>
        <w:tab/>
        <w:t>or/44-45</w:t>
      </w:r>
    </w:p>
    <w:p w14:paraId="14BA55FD"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7.</w:t>
      </w:r>
      <w:r w:rsidRPr="00A340F1">
        <w:rPr>
          <w:rFonts w:ascii="Times New Roman" w:hAnsi="Times New Roman" w:cs="Times New Roman"/>
          <w:sz w:val="24"/>
          <w:szCs w:val="24"/>
        </w:rPr>
        <w:tab/>
        <w:t>(book or conference paper or editorial or letter or review).pt. not exp randomized controlled trial/</w:t>
      </w:r>
    </w:p>
    <w:p w14:paraId="4B817FF6"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8.</w:t>
      </w:r>
      <w:r w:rsidRPr="00A340F1">
        <w:rPr>
          <w:rFonts w:ascii="Times New Roman" w:hAnsi="Times New Roman" w:cs="Times New Roman"/>
          <w:sz w:val="24"/>
          <w:szCs w:val="24"/>
        </w:rPr>
        <w:tab/>
        <w:t>(random sampl$ or random digit$ or random effect$ or random survey or random regression).ti,ab. not exp randomized controlled trial/</w:t>
      </w:r>
    </w:p>
    <w:p w14:paraId="4216CAEC"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9.</w:t>
      </w:r>
      <w:r w:rsidRPr="00A340F1">
        <w:rPr>
          <w:rFonts w:ascii="Times New Roman" w:hAnsi="Times New Roman" w:cs="Times New Roman"/>
          <w:sz w:val="24"/>
          <w:szCs w:val="24"/>
        </w:rPr>
        <w:tab/>
        <w:t>46 not (47 or 48)</w:t>
      </w:r>
    </w:p>
    <w:p w14:paraId="7F738F4E"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50.</w:t>
      </w:r>
      <w:r w:rsidRPr="00A340F1">
        <w:rPr>
          <w:rFonts w:ascii="Times New Roman" w:hAnsi="Times New Roman" w:cs="Times New Roman"/>
          <w:sz w:val="24"/>
          <w:szCs w:val="24"/>
        </w:rPr>
        <w:tab/>
        <w:t>exp cohort analysis/</w:t>
      </w:r>
    </w:p>
    <w:p w14:paraId="0F4D9FCC"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51.</w:t>
      </w:r>
      <w:r w:rsidRPr="00A340F1">
        <w:rPr>
          <w:rFonts w:ascii="Times New Roman" w:hAnsi="Times New Roman" w:cs="Times New Roman"/>
          <w:sz w:val="24"/>
          <w:szCs w:val="24"/>
        </w:rPr>
        <w:tab/>
        <w:t>exp longitudinal study/</w:t>
      </w:r>
    </w:p>
    <w:p w14:paraId="2FF7FD59"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52.</w:t>
      </w:r>
      <w:r w:rsidRPr="00A340F1">
        <w:rPr>
          <w:rFonts w:ascii="Times New Roman" w:hAnsi="Times New Roman" w:cs="Times New Roman"/>
          <w:sz w:val="24"/>
          <w:szCs w:val="24"/>
        </w:rPr>
        <w:tab/>
        <w:t>exp prospective study/</w:t>
      </w:r>
    </w:p>
    <w:p w14:paraId="57BF0790"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53.</w:t>
      </w:r>
      <w:r w:rsidRPr="00A340F1">
        <w:rPr>
          <w:rFonts w:ascii="Times New Roman" w:hAnsi="Times New Roman" w:cs="Times New Roman"/>
          <w:sz w:val="24"/>
          <w:szCs w:val="24"/>
        </w:rPr>
        <w:tab/>
        <w:t>exp follow up/</w:t>
      </w:r>
    </w:p>
    <w:p w14:paraId="5691FD0C"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54.</w:t>
      </w:r>
      <w:r w:rsidRPr="00A340F1">
        <w:rPr>
          <w:rFonts w:ascii="Times New Roman" w:hAnsi="Times New Roman" w:cs="Times New Roman"/>
          <w:sz w:val="24"/>
          <w:szCs w:val="24"/>
        </w:rPr>
        <w:tab/>
        <w:t>cohort$.tw.</w:t>
      </w:r>
    </w:p>
    <w:p w14:paraId="39A5981E"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55.</w:t>
      </w:r>
      <w:r w:rsidRPr="00A340F1">
        <w:rPr>
          <w:rFonts w:ascii="Times New Roman" w:hAnsi="Times New Roman" w:cs="Times New Roman"/>
          <w:sz w:val="24"/>
          <w:szCs w:val="24"/>
        </w:rPr>
        <w:tab/>
        <w:t>exp case control study/</w:t>
      </w:r>
    </w:p>
    <w:p w14:paraId="20C979D0"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56.</w:t>
      </w:r>
      <w:r w:rsidRPr="00A340F1">
        <w:rPr>
          <w:rFonts w:ascii="Times New Roman" w:hAnsi="Times New Roman" w:cs="Times New Roman"/>
          <w:sz w:val="24"/>
          <w:szCs w:val="24"/>
        </w:rPr>
        <w:tab/>
        <w:t>limit 54 to yr=1966-1989</w:t>
      </w:r>
    </w:p>
    <w:p w14:paraId="6C52DBE7"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57.</w:t>
      </w:r>
      <w:r w:rsidRPr="00A340F1">
        <w:rPr>
          <w:rFonts w:ascii="Times New Roman" w:hAnsi="Times New Roman" w:cs="Times New Roman"/>
          <w:sz w:val="24"/>
          <w:szCs w:val="24"/>
        </w:rPr>
        <w:tab/>
        <w:t>exp case-control studies/</w:t>
      </w:r>
    </w:p>
    <w:p w14:paraId="41CB27BA"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58.</w:t>
      </w:r>
      <w:r w:rsidRPr="00A340F1">
        <w:rPr>
          <w:rFonts w:ascii="Times New Roman" w:hAnsi="Times New Roman" w:cs="Times New Roman"/>
          <w:sz w:val="24"/>
          <w:szCs w:val="24"/>
        </w:rPr>
        <w:tab/>
        <w:t>(case$ and control$).tw.</w:t>
      </w:r>
    </w:p>
    <w:p w14:paraId="29BFD952"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59.</w:t>
      </w:r>
      <w:r w:rsidRPr="00A340F1">
        <w:rPr>
          <w:rFonts w:ascii="Times New Roman" w:hAnsi="Times New Roman" w:cs="Times New Roman"/>
          <w:sz w:val="24"/>
          <w:szCs w:val="24"/>
        </w:rPr>
        <w:tab/>
        <w:t>exp case study/</w:t>
      </w:r>
    </w:p>
    <w:p w14:paraId="4000F4F5"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60.</w:t>
      </w:r>
      <w:r w:rsidRPr="00A340F1">
        <w:rPr>
          <w:rFonts w:ascii="Times New Roman" w:hAnsi="Times New Roman" w:cs="Times New Roman"/>
          <w:sz w:val="24"/>
          <w:szCs w:val="24"/>
        </w:rPr>
        <w:tab/>
        <w:t>(case$ and (series or crossover or cross-over)).tw.</w:t>
      </w:r>
    </w:p>
    <w:p w14:paraId="7FC2307E"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61.</w:t>
      </w:r>
      <w:r w:rsidRPr="00A340F1">
        <w:rPr>
          <w:rFonts w:ascii="Times New Roman" w:hAnsi="Times New Roman" w:cs="Times New Roman"/>
          <w:sz w:val="24"/>
          <w:szCs w:val="24"/>
        </w:rPr>
        <w:tab/>
        <w:t>or/50-60</w:t>
      </w:r>
    </w:p>
    <w:p w14:paraId="57CB5BA4"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62.</w:t>
      </w:r>
      <w:r w:rsidRPr="00A340F1">
        <w:rPr>
          <w:rFonts w:ascii="Times New Roman" w:hAnsi="Times New Roman" w:cs="Times New Roman"/>
          <w:sz w:val="24"/>
          <w:szCs w:val="24"/>
        </w:rPr>
        <w:tab/>
        <w:t>(rat or rats or mouse or mice or rodent* or swine or porcine or murine or sheep or lamb or lambs or pig or pigs or piglet or piglets or rabbit or rabbits or cat or cats or dog or dogs or cattle or bovine or monkey or monkeys or trout or marmoset or marmosets).ti. and animal experiment/</w:t>
      </w:r>
    </w:p>
    <w:p w14:paraId="2F8784CF"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63.</w:t>
      </w:r>
      <w:r w:rsidRPr="00A340F1">
        <w:rPr>
          <w:rFonts w:ascii="Times New Roman" w:hAnsi="Times New Roman" w:cs="Times New Roman"/>
          <w:sz w:val="24"/>
          <w:szCs w:val="24"/>
        </w:rPr>
        <w:tab/>
        <w:t>Animal experiment/ not (human experiment/ or human/)</w:t>
      </w:r>
    </w:p>
    <w:p w14:paraId="7CFED80E"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64.</w:t>
      </w:r>
      <w:r w:rsidRPr="00A340F1">
        <w:rPr>
          <w:rFonts w:ascii="Times New Roman" w:hAnsi="Times New Roman" w:cs="Times New Roman"/>
          <w:sz w:val="24"/>
          <w:szCs w:val="24"/>
        </w:rPr>
        <w:tab/>
        <w:t>or/62-63</w:t>
      </w:r>
    </w:p>
    <w:p w14:paraId="57B38FA4"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65.</w:t>
      </w:r>
      <w:r w:rsidRPr="00A340F1">
        <w:rPr>
          <w:rFonts w:ascii="Times New Roman" w:hAnsi="Times New Roman" w:cs="Times New Roman"/>
          <w:sz w:val="24"/>
          <w:szCs w:val="24"/>
        </w:rPr>
        <w:tab/>
        <w:t>11 and 35 and 43 and (49 or 61)</w:t>
      </w:r>
    </w:p>
    <w:p w14:paraId="1E9A587A"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66.</w:t>
      </w:r>
      <w:r w:rsidRPr="00A340F1">
        <w:rPr>
          <w:rFonts w:ascii="Times New Roman" w:hAnsi="Times New Roman" w:cs="Times New Roman"/>
          <w:sz w:val="24"/>
          <w:szCs w:val="24"/>
        </w:rPr>
        <w:tab/>
        <w:t>65 not 64</w:t>
      </w:r>
    </w:p>
    <w:p w14:paraId="0E66D129" w14:textId="514C60DA" w:rsidR="00215A99" w:rsidRPr="00A340F1" w:rsidRDefault="00215A99">
      <w:pPr>
        <w:spacing w:after="160" w:line="259" w:lineRule="auto"/>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br w:type="page"/>
      </w:r>
    </w:p>
    <w:p w14:paraId="03C9E9FC" w14:textId="674CE7B1" w:rsidR="00215A99" w:rsidRPr="00E11FC8" w:rsidRDefault="00215A99" w:rsidP="00215A99">
      <w:pPr>
        <w:rPr>
          <w:rFonts w:ascii="Times New Roman" w:hAnsi="Times New Roman" w:cs="Times New Roman"/>
          <w:b/>
          <w:bCs/>
          <w:sz w:val="24"/>
          <w:szCs w:val="24"/>
        </w:rPr>
      </w:pPr>
      <w:r w:rsidRPr="00E11FC8">
        <w:rPr>
          <w:rFonts w:ascii="Times New Roman" w:hAnsi="Times New Roman" w:cs="Times New Roman"/>
          <w:b/>
          <w:bCs/>
          <w:sz w:val="24"/>
          <w:szCs w:val="24"/>
        </w:rPr>
        <w:lastRenderedPageBreak/>
        <w:t>Cochrane Library</w:t>
      </w:r>
      <w:r w:rsidR="00E11FC8" w:rsidRPr="00E11FC8">
        <w:rPr>
          <w:rFonts w:ascii="Times New Roman" w:hAnsi="Times New Roman" w:cs="Times New Roman"/>
          <w:b/>
          <w:bCs/>
          <w:sz w:val="24"/>
          <w:szCs w:val="24"/>
        </w:rPr>
        <w:t xml:space="preserve"> Central Register of Controlled Trials</w:t>
      </w:r>
      <w:r w:rsidRPr="00E11FC8">
        <w:rPr>
          <w:rFonts w:ascii="Times New Roman" w:hAnsi="Times New Roman" w:cs="Times New Roman"/>
          <w:b/>
          <w:bCs/>
          <w:sz w:val="24"/>
          <w:szCs w:val="24"/>
        </w:rPr>
        <w:t xml:space="preserve"> (CENTRAL)</w:t>
      </w:r>
    </w:p>
    <w:p w14:paraId="74222D41"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w:t>
      </w:r>
      <w:r w:rsidRPr="00A340F1">
        <w:rPr>
          <w:rFonts w:ascii="Times New Roman" w:hAnsi="Times New Roman" w:cs="Times New Roman"/>
          <w:sz w:val="24"/>
          <w:szCs w:val="24"/>
        </w:rPr>
        <w:tab/>
        <w:t>(Lab*:ti,ab,kw NEAR/2 (test*:ti,ab,kw OR confirm*:ti,ab,kw OR result*:ti,ab,kw OR detect*:ti,ab,kw OR diagnos*:ti,ab,kw))</w:t>
      </w:r>
    </w:p>
    <w:p w14:paraId="5E2F061B"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w:t>
      </w:r>
      <w:r w:rsidRPr="00A340F1">
        <w:rPr>
          <w:rFonts w:ascii="Times New Roman" w:hAnsi="Times New Roman" w:cs="Times New Roman"/>
          <w:sz w:val="24"/>
          <w:szCs w:val="24"/>
        </w:rPr>
        <w:tab/>
        <w:t>[mh "Polymerase Chain Reaction"]</w:t>
      </w:r>
    </w:p>
    <w:p w14:paraId="4D0A1E70"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w:t>
      </w:r>
      <w:r w:rsidRPr="00A340F1">
        <w:rPr>
          <w:rFonts w:ascii="Times New Roman" w:hAnsi="Times New Roman" w:cs="Times New Roman"/>
          <w:sz w:val="24"/>
          <w:szCs w:val="24"/>
        </w:rPr>
        <w:tab/>
        <w:t>(polymerase-chain-reaction*:ti,ab,kw OR PCR:ti,ab,kw OR RT-PCR:ti,ab,kw OR multi-plex:ti,ab,kw OR multiplex:ti,ab,kw OR monoplex:ti,ab,kw)</w:t>
      </w:r>
    </w:p>
    <w:p w14:paraId="183E865B"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w:t>
      </w:r>
      <w:r w:rsidRPr="00A340F1">
        <w:rPr>
          <w:rFonts w:ascii="Times New Roman" w:hAnsi="Times New Roman" w:cs="Times New Roman"/>
          <w:sz w:val="24"/>
          <w:szCs w:val="24"/>
        </w:rPr>
        <w:tab/>
        <w:t>((Molecular:ti,ab,kw OR nucleic-acid:ti,ab,kw OR microbiologic*:ti,ab,kw) NEAR/1 (diagnos*:ti,ab,kw OR test*:ti,ab,kw OR assay*:ti,ab,kw))</w:t>
      </w:r>
    </w:p>
    <w:p w14:paraId="31B51877"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5</w:t>
      </w:r>
      <w:r w:rsidRPr="00A340F1">
        <w:rPr>
          <w:rFonts w:ascii="Times New Roman" w:hAnsi="Times New Roman" w:cs="Times New Roman"/>
          <w:sz w:val="24"/>
          <w:szCs w:val="24"/>
        </w:rPr>
        <w:tab/>
        <w:t>[mh "Serologic Tests"] OR [mh "microbiological techniques"] OR [mh "fluorescent antibody technique"]</w:t>
      </w:r>
    </w:p>
    <w:p w14:paraId="0B786B0B"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6</w:t>
      </w:r>
      <w:r w:rsidRPr="00A340F1">
        <w:rPr>
          <w:rFonts w:ascii="Times New Roman" w:hAnsi="Times New Roman" w:cs="Times New Roman"/>
          <w:sz w:val="24"/>
          <w:szCs w:val="24"/>
        </w:rPr>
        <w:tab/>
        <w:t>(serum*:ti,ab,kw OR serolog*:ti,ab,kw OR blood-sample:ti,ab,kw OR (sero*:ti,ab,kw NEAR/1 (positive*:ti,ab,kw OR negative*:ti,ab,kw OR epidemiolog*:ti,ab,kw)))</w:t>
      </w:r>
    </w:p>
    <w:p w14:paraId="25AF485C"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7</w:t>
      </w:r>
      <w:r w:rsidRPr="00A340F1">
        <w:rPr>
          <w:rFonts w:ascii="Times New Roman" w:hAnsi="Times New Roman" w:cs="Times New Roman"/>
          <w:sz w:val="24"/>
          <w:szCs w:val="24"/>
        </w:rPr>
        <w:tab/>
        <w:t>(respiratory-panel*:ti,ab,kw OR pathogen-panel*:ti,ab,kw OR RP-panel*:ti,ab,kw OR respiratory-pathogen:ti,ab,kw)</w:t>
      </w:r>
    </w:p>
    <w:p w14:paraId="5077B036"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8</w:t>
      </w:r>
      <w:r w:rsidRPr="00A340F1">
        <w:rPr>
          <w:rFonts w:ascii="Times New Roman" w:hAnsi="Times New Roman" w:cs="Times New Roman"/>
          <w:sz w:val="24"/>
          <w:szCs w:val="24"/>
        </w:rPr>
        <w:tab/>
        <w:t>(((throat*:ti,ab,kw OR nasal*:ti,ab,kw OR nasopharyngeal:ti,ab,kw OR respiratory*:ti,ab,kw) NEAR/2 (swab*:ti,ab,kw OR specimen*:ti,ab,kw OR sample*:ti,ab,kw OR wash*:ti,ab,kw)) OR nasopharyngeal-aspirate:ti,ab,kw)</w:t>
      </w:r>
    </w:p>
    <w:p w14:paraId="1AAFE9B3"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9</w:t>
      </w:r>
      <w:r w:rsidRPr="00A340F1">
        <w:rPr>
          <w:rFonts w:ascii="Times New Roman" w:hAnsi="Times New Roman" w:cs="Times New Roman"/>
          <w:sz w:val="24"/>
          <w:szCs w:val="24"/>
        </w:rPr>
        <w:tab/>
        <w:t>(culture*:ti,ab,kw OR cultivat*:ti,ab,kw OR isolat*:ti,ab,kw)</w:t>
      </w:r>
    </w:p>
    <w:p w14:paraId="69A548F3"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0</w:t>
      </w:r>
      <w:r w:rsidRPr="00A340F1">
        <w:rPr>
          <w:rFonts w:ascii="Times New Roman" w:hAnsi="Times New Roman" w:cs="Times New Roman"/>
          <w:sz w:val="24"/>
          <w:szCs w:val="24"/>
        </w:rPr>
        <w:tab/>
        <w:t>(antigen-detect*:ti,ab,kw OR antibody-test*:ti,ab,kw OR immunoassay*:ti,ab,kw OR immuno-assay*:ti,ab,kw OR immunofluorescen*:ti,ab,kw OR electron-microscopy:ti,ab,kw OR ELISA*:ti,ab,kw)</w:t>
      </w:r>
    </w:p>
    <w:p w14:paraId="04EC72B7"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1</w:t>
      </w:r>
      <w:r w:rsidRPr="00A340F1">
        <w:rPr>
          <w:rFonts w:ascii="Times New Roman" w:hAnsi="Times New Roman" w:cs="Times New Roman"/>
          <w:sz w:val="24"/>
          <w:szCs w:val="24"/>
        </w:rPr>
        <w:tab/>
        <w:t>#1 OR #2 OR #3 OR #4 OR #5 OR #6 OR #7 OR #8 OR #9 OR #10</w:t>
      </w:r>
    </w:p>
    <w:p w14:paraId="7DF98130"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2</w:t>
      </w:r>
      <w:r w:rsidRPr="00A340F1">
        <w:rPr>
          <w:rFonts w:ascii="Times New Roman" w:hAnsi="Times New Roman" w:cs="Times New Roman"/>
          <w:sz w:val="24"/>
          <w:szCs w:val="24"/>
        </w:rPr>
        <w:tab/>
        <w:t>[mh "Respiratory Tract Infections"]</w:t>
      </w:r>
    </w:p>
    <w:p w14:paraId="67DDFCCE"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3</w:t>
      </w:r>
      <w:r w:rsidRPr="00A340F1">
        <w:rPr>
          <w:rFonts w:ascii="Times New Roman" w:hAnsi="Times New Roman" w:cs="Times New Roman"/>
          <w:sz w:val="24"/>
          <w:szCs w:val="24"/>
        </w:rPr>
        <w:tab/>
        <w:t>(((chest:ti,ab,kw OR respiratory:ti,ab,kw OR lung:ti,ab,kw) NEAR/2 infect*:ti,ab,kw) OR RTI:ti,ab,kw OR URTI:ti,ab,kw OR LRTI:ti,ab,kw OR acute-respiratory*:ti,ab,kw OR common-cold*:ti,ab,kw)</w:t>
      </w:r>
    </w:p>
    <w:p w14:paraId="4A385A1B"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4</w:t>
      </w:r>
      <w:r w:rsidRPr="00A340F1">
        <w:rPr>
          <w:rFonts w:ascii="Times New Roman" w:hAnsi="Times New Roman" w:cs="Times New Roman"/>
          <w:sz w:val="24"/>
          <w:szCs w:val="24"/>
        </w:rPr>
        <w:tab/>
        <w:t>[mh "Virus Diseases"] OR [mh Viruses]</w:t>
      </w:r>
    </w:p>
    <w:p w14:paraId="6EE58D88"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5</w:t>
      </w:r>
      <w:r w:rsidRPr="00A340F1">
        <w:rPr>
          <w:rFonts w:ascii="Times New Roman" w:hAnsi="Times New Roman" w:cs="Times New Roman"/>
          <w:sz w:val="24"/>
          <w:szCs w:val="24"/>
        </w:rPr>
        <w:tab/>
        <w:t>(viral*:ti,ab,kw OR virus*:ti,ab,kw OR virology:ti,ab,kw)</w:t>
      </w:r>
    </w:p>
    <w:p w14:paraId="77737E6F"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6</w:t>
      </w:r>
      <w:r w:rsidRPr="00A340F1">
        <w:rPr>
          <w:rFonts w:ascii="Times New Roman" w:hAnsi="Times New Roman" w:cs="Times New Roman"/>
          <w:sz w:val="24"/>
          <w:szCs w:val="24"/>
        </w:rPr>
        <w:tab/>
        <w:t>[mh "influenzavirus a"] OR [mh "influenzavirus b"] OR [mh ^"Influenza, Human"]</w:t>
      </w:r>
    </w:p>
    <w:p w14:paraId="24C6550C"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7</w:t>
      </w:r>
      <w:r w:rsidRPr="00A340F1">
        <w:rPr>
          <w:rFonts w:ascii="Times New Roman" w:hAnsi="Times New Roman" w:cs="Times New Roman"/>
          <w:sz w:val="24"/>
          <w:szCs w:val="24"/>
        </w:rPr>
        <w:tab/>
        <w:t>(influenza*:ti,ab,kw OR flu:ti,ab,kw)</w:t>
      </w:r>
    </w:p>
    <w:p w14:paraId="67B9766A"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8</w:t>
      </w:r>
      <w:r w:rsidRPr="00A340F1">
        <w:rPr>
          <w:rFonts w:ascii="Times New Roman" w:hAnsi="Times New Roman" w:cs="Times New Roman"/>
          <w:sz w:val="24"/>
          <w:szCs w:val="24"/>
        </w:rPr>
        <w:tab/>
        <w:t>[mh Coronaviridae] OR [mh "coronavirus infections"]</w:t>
      </w:r>
    </w:p>
    <w:p w14:paraId="51009E2B"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9</w:t>
      </w:r>
      <w:r w:rsidRPr="00A340F1">
        <w:rPr>
          <w:rFonts w:ascii="Times New Roman" w:hAnsi="Times New Roman" w:cs="Times New Roman"/>
          <w:sz w:val="24"/>
          <w:szCs w:val="24"/>
        </w:rPr>
        <w:tab/>
        <w:t>(SARS-CoV-2*:ti,ab,kw OR covid*:ti,ab,kw OR seasonal-coronavirus*:ti,ab,kw OR coronavirus*:ti,ab,kw OR severe-acute-respiratory-syndrome*:ti,ab,kw OR SARS:ti,ab,kw OR Middle-East-respiratory-syndrome*:ti,ab,kw OR MERS:ti,ab,kw)</w:t>
      </w:r>
    </w:p>
    <w:p w14:paraId="1FC0B369"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0</w:t>
      </w:r>
      <w:r w:rsidRPr="00A340F1">
        <w:rPr>
          <w:rFonts w:ascii="Times New Roman" w:hAnsi="Times New Roman" w:cs="Times New Roman"/>
          <w:sz w:val="24"/>
          <w:szCs w:val="24"/>
        </w:rPr>
        <w:tab/>
        <w:t>[mh Picornaviridae] OR [mh "Picornaviridae Infections"]</w:t>
      </w:r>
    </w:p>
    <w:p w14:paraId="3EAF8A2D"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1</w:t>
      </w:r>
      <w:r w:rsidRPr="00A340F1">
        <w:rPr>
          <w:rFonts w:ascii="Times New Roman" w:hAnsi="Times New Roman" w:cs="Times New Roman"/>
          <w:sz w:val="24"/>
          <w:szCs w:val="24"/>
        </w:rPr>
        <w:tab/>
        <w:t>(picornavirus*:ti,ab,kw OR (rhinovirus*or NEXT parechovirus*):ti,ab,kw OR echovirus*:ti,ab,kw OR enterovirus*:ti,ab,kw)</w:t>
      </w:r>
    </w:p>
    <w:p w14:paraId="6F54C1AD"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2</w:t>
      </w:r>
      <w:r w:rsidRPr="00A340F1">
        <w:rPr>
          <w:rFonts w:ascii="Times New Roman" w:hAnsi="Times New Roman" w:cs="Times New Roman"/>
          <w:sz w:val="24"/>
          <w:szCs w:val="24"/>
        </w:rPr>
        <w:tab/>
        <w:t>[mh Paramyxoviridae] OR [mh "Paramyxoviridae Infections"]</w:t>
      </w:r>
    </w:p>
    <w:p w14:paraId="2197082E"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3</w:t>
      </w:r>
      <w:r w:rsidRPr="00A340F1">
        <w:rPr>
          <w:rFonts w:ascii="Times New Roman" w:hAnsi="Times New Roman" w:cs="Times New Roman"/>
          <w:sz w:val="24"/>
          <w:szCs w:val="24"/>
        </w:rPr>
        <w:tab/>
        <w:t>[mh ^Metapneumovirus] OR [mh "Pneumovirus Infections"]</w:t>
      </w:r>
    </w:p>
    <w:p w14:paraId="3A2189C7"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4</w:t>
      </w:r>
      <w:r w:rsidRPr="00A340F1">
        <w:rPr>
          <w:rFonts w:ascii="Times New Roman" w:hAnsi="Times New Roman" w:cs="Times New Roman"/>
          <w:sz w:val="24"/>
          <w:szCs w:val="24"/>
        </w:rPr>
        <w:tab/>
        <w:t>(Metapneumovirus*:ti,ab,kw OR HMPV:ti,ab,kw)</w:t>
      </w:r>
    </w:p>
    <w:p w14:paraId="33AF728F"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5</w:t>
      </w:r>
      <w:r w:rsidRPr="00A340F1">
        <w:rPr>
          <w:rFonts w:ascii="Times New Roman" w:hAnsi="Times New Roman" w:cs="Times New Roman"/>
          <w:sz w:val="24"/>
          <w:szCs w:val="24"/>
        </w:rPr>
        <w:tab/>
        <w:t>[mh ^Parainfluenza] OR [mh "parainfluenza virus 1, human"] OR [mh "parainfluenza virus 3, human"]</w:t>
      </w:r>
    </w:p>
    <w:p w14:paraId="6CCA9490"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6</w:t>
      </w:r>
      <w:r w:rsidRPr="00A340F1">
        <w:rPr>
          <w:rFonts w:ascii="Times New Roman" w:hAnsi="Times New Roman" w:cs="Times New Roman"/>
          <w:sz w:val="24"/>
          <w:szCs w:val="24"/>
        </w:rPr>
        <w:tab/>
        <w:t>parainfluenza*:ti,ab,kw</w:t>
      </w:r>
    </w:p>
    <w:p w14:paraId="32B2567E"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7</w:t>
      </w:r>
      <w:r w:rsidRPr="00A340F1">
        <w:rPr>
          <w:rFonts w:ascii="Times New Roman" w:hAnsi="Times New Roman" w:cs="Times New Roman"/>
          <w:sz w:val="24"/>
          <w:szCs w:val="24"/>
        </w:rPr>
        <w:tab/>
        <w:t>[mh ^"Respiratory Syncytial Virus, Human"] OR [mh ^"Respiratory Syncytial Virus Infections"]</w:t>
      </w:r>
    </w:p>
    <w:p w14:paraId="7EACF51D"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8</w:t>
      </w:r>
      <w:r w:rsidRPr="00A340F1">
        <w:rPr>
          <w:rFonts w:ascii="Times New Roman" w:hAnsi="Times New Roman" w:cs="Times New Roman"/>
          <w:sz w:val="24"/>
          <w:szCs w:val="24"/>
        </w:rPr>
        <w:tab/>
        <w:t>(RSV:ti,ab,kw OR respiratory-syncytial*:ti,ab,kw)</w:t>
      </w:r>
    </w:p>
    <w:p w14:paraId="4C445577"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9</w:t>
      </w:r>
      <w:r w:rsidRPr="00A340F1">
        <w:rPr>
          <w:rFonts w:ascii="Times New Roman" w:hAnsi="Times New Roman" w:cs="Times New Roman"/>
          <w:sz w:val="24"/>
          <w:szCs w:val="24"/>
        </w:rPr>
        <w:tab/>
        <w:t>[mh Adenoviridae] OR [mh "Adenovirus Infections, Human"]</w:t>
      </w:r>
    </w:p>
    <w:p w14:paraId="748FA0DA"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0</w:t>
      </w:r>
      <w:r w:rsidRPr="00A340F1">
        <w:rPr>
          <w:rFonts w:ascii="Times New Roman" w:hAnsi="Times New Roman" w:cs="Times New Roman"/>
          <w:sz w:val="24"/>
          <w:szCs w:val="24"/>
        </w:rPr>
        <w:tab/>
        <w:t>Adenovirus*:ti,ab,kw</w:t>
      </w:r>
    </w:p>
    <w:p w14:paraId="451AB73E"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1</w:t>
      </w:r>
      <w:r w:rsidRPr="00A340F1">
        <w:rPr>
          <w:rFonts w:ascii="Times New Roman" w:hAnsi="Times New Roman" w:cs="Times New Roman"/>
          <w:sz w:val="24"/>
          <w:szCs w:val="24"/>
        </w:rPr>
        <w:tab/>
        <w:t>[mh Herpesviridae] OR [mh "Herpesviridae Infections"]</w:t>
      </w:r>
    </w:p>
    <w:p w14:paraId="2CF49CAB"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lastRenderedPageBreak/>
        <w:t>32</w:t>
      </w:r>
      <w:r w:rsidRPr="00A340F1">
        <w:rPr>
          <w:rFonts w:ascii="Times New Roman" w:hAnsi="Times New Roman" w:cs="Times New Roman"/>
          <w:sz w:val="24"/>
          <w:szCs w:val="24"/>
        </w:rPr>
        <w:tab/>
        <w:t>(herpes*:ti,ab,kw OR epstein-barr*:ti,ab,kw OR EBV:ti,ab,kw OR cytomegalovirus*:ti,ab,kw OR CMV:ti,ab,kw OR varicella-zoster:ti,ab,kw OR varicella-virus*:ti,ab,kw OR VZV:ti,ab,kw)</w:t>
      </w:r>
    </w:p>
    <w:p w14:paraId="3F2B091D"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3</w:t>
      </w:r>
      <w:r w:rsidRPr="00A340F1">
        <w:rPr>
          <w:rFonts w:ascii="Times New Roman" w:hAnsi="Times New Roman" w:cs="Times New Roman"/>
          <w:sz w:val="24"/>
          <w:szCs w:val="24"/>
        </w:rPr>
        <w:tab/>
        <w:t>[mh ^"Human bocavirus"] OR [mh "Parvoviridae Infections"]</w:t>
      </w:r>
    </w:p>
    <w:p w14:paraId="710971D4"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4</w:t>
      </w:r>
      <w:r w:rsidRPr="00A340F1">
        <w:rPr>
          <w:rFonts w:ascii="Times New Roman" w:hAnsi="Times New Roman" w:cs="Times New Roman"/>
          <w:sz w:val="24"/>
          <w:szCs w:val="24"/>
        </w:rPr>
        <w:tab/>
        <w:t>(human-bocavirus*:ti,ab,kw OR HBoV:ti,ab,kw)</w:t>
      </w:r>
    </w:p>
    <w:p w14:paraId="1260B91F"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5</w:t>
      </w:r>
      <w:r w:rsidRPr="00A340F1">
        <w:rPr>
          <w:rFonts w:ascii="Times New Roman" w:hAnsi="Times New Roman" w:cs="Times New Roman"/>
          <w:sz w:val="24"/>
          <w:szCs w:val="24"/>
        </w:rPr>
        <w:tab/>
        <w:t>#12 OR #13 OR #14 OR #15 OR #16 OR #17 OR #18 OR #19 OR #20 OR #21 OR #22 OR #23 OR #24 OR #25 OR #26 OR #27 OR #28 OR #29 OR #30 OR #31 OR #32 OR #33 OR #34</w:t>
      </w:r>
    </w:p>
    <w:p w14:paraId="23AA8B58"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6</w:t>
      </w:r>
      <w:r w:rsidRPr="00A340F1">
        <w:rPr>
          <w:rFonts w:ascii="Times New Roman" w:hAnsi="Times New Roman" w:cs="Times New Roman"/>
          <w:sz w:val="24"/>
          <w:szCs w:val="24"/>
        </w:rPr>
        <w:tab/>
        <w:t>[mh "Myocardial Infarction"]</w:t>
      </w:r>
    </w:p>
    <w:p w14:paraId="60B06178"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7</w:t>
      </w:r>
      <w:r w:rsidRPr="00A340F1">
        <w:rPr>
          <w:rFonts w:ascii="Times New Roman" w:hAnsi="Times New Roman" w:cs="Times New Roman"/>
          <w:sz w:val="24"/>
          <w:szCs w:val="24"/>
        </w:rPr>
        <w:tab/>
        <w:t>(AMI:ti,ab,kw OR MI:ti,ab,kw OR STEMI:ti,ab,kw OR non-STEMI:ti,ab,kw)</w:t>
      </w:r>
    </w:p>
    <w:p w14:paraId="699822C4"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8</w:t>
      </w:r>
      <w:r w:rsidRPr="00A340F1">
        <w:rPr>
          <w:rFonts w:ascii="Times New Roman" w:hAnsi="Times New Roman" w:cs="Times New Roman"/>
          <w:sz w:val="24"/>
          <w:szCs w:val="24"/>
        </w:rPr>
        <w:tab/>
        <w:t>((coronary:ti,ab,kw OR cardiovascular:ti,ab,kw OR heart:ti,ab,kw OR myocardial:ti,ab,kw OR cardiac:ti,ab,kw) NEAR/2 (infarct*:ti,ab,kw OR isch?emi*:ti,ab,kw OR attack*:ti,ab,kw))</w:t>
      </w:r>
    </w:p>
    <w:p w14:paraId="0C7AA1CE"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9</w:t>
      </w:r>
      <w:r w:rsidRPr="00A340F1">
        <w:rPr>
          <w:rFonts w:ascii="Times New Roman" w:hAnsi="Times New Roman" w:cs="Times New Roman"/>
          <w:sz w:val="24"/>
          <w:szCs w:val="24"/>
        </w:rPr>
        <w:tab/>
        <w:t>((isch?emi*:ti,ab,kw OR thrombo*:ti,ab,kw) NEAR/2 event*:ti,ab,kw)</w:t>
      </w:r>
    </w:p>
    <w:p w14:paraId="579E2531"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0</w:t>
      </w:r>
      <w:r w:rsidRPr="00A340F1">
        <w:rPr>
          <w:rFonts w:ascii="Times New Roman" w:hAnsi="Times New Roman" w:cs="Times New Roman"/>
          <w:sz w:val="24"/>
          <w:szCs w:val="24"/>
        </w:rPr>
        <w:tab/>
        <w:t>[mh Stroke] OR [mh "Brain Infarction"] OR [mh ^"Cerebral Hemorrhage"] OR [mh "Subarachnoid Haemorrhage"]</w:t>
      </w:r>
    </w:p>
    <w:p w14:paraId="69059BF8"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1</w:t>
      </w:r>
      <w:r w:rsidRPr="00A340F1">
        <w:rPr>
          <w:rFonts w:ascii="Times New Roman" w:hAnsi="Times New Roman" w:cs="Times New Roman"/>
          <w:sz w:val="24"/>
          <w:szCs w:val="24"/>
        </w:rPr>
        <w:tab/>
        <w:t>(stroke*:ti,ab,kw OR ((brain:ti,ab,kw OR cerebr*:ti,ab,kw OR isch?emi*:ti,ab,kw OR h?emorrhag*:ti,ab,kw) NEAR/2 (stroke*:ti,ab,kw OR infarct*:ti,ab,kw OR failure*:ti,ab,kw)))</w:t>
      </w:r>
    </w:p>
    <w:p w14:paraId="173D6AC3"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2</w:t>
      </w:r>
      <w:r w:rsidRPr="00A340F1">
        <w:rPr>
          <w:rFonts w:ascii="Times New Roman" w:hAnsi="Times New Roman" w:cs="Times New Roman"/>
          <w:sz w:val="24"/>
          <w:szCs w:val="24"/>
        </w:rPr>
        <w:tab/>
        <w:t>((cardiovascular:ti,ab,kw OR cerebr*:ti,ab,kw) NEAR/1 (acute:ti,ab,kw OR mortality:ti,ab,kw OR death*:ti,ab,kw))</w:t>
      </w:r>
    </w:p>
    <w:p w14:paraId="2A35835F"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3</w:t>
      </w:r>
      <w:r w:rsidRPr="00A340F1">
        <w:rPr>
          <w:rFonts w:ascii="Times New Roman" w:hAnsi="Times New Roman" w:cs="Times New Roman"/>
          <w:sz w:val="24"/>
          <w:szCs w:val="24"/>
        </w:rPr>
        <w:tab/>
        <w:t>#36 OR #37 OR #38 OR #39 OR #40 OR #41 OR #42</w:t>
      </w:r>
    </w:p>
    <w:p w14:paraId="61FDA6C1"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4</w:t>
      </w:r>
      <w:r w:rsidRPr="00A340F1">
        <w:rPr>
          <w:rFonts w:ascii="Times New Roman" w:hAnsi="Times New Roman" w:cs="Times New Roman"/>
          <w:sz w:val="24"/>
          <w:szCs w:val="24"/>
        </w:rPr>
        <w:tab/>
        <w:t>#11 AND #35 AND #43 in Trials</w:t>
      </w:r>
    </w:p>
    <w:p w14:paraId="600D92E9" w14:textId="27770054" w:rsidR="00215A99" w:rsidRPr="00A340F1" w:rsidRDefault="00215A99">
      <w:pPr>
        <w:spacing w:after="160" w:line="259" w:lineRule="auto"/>
        <w:rPr>
          <w:rFonts w:ascii="Times New Roman" w:eastAsia="Times New Roman" w:hAnsi="Times New Roman" w:cs="Times New Roman"/>
          <w:sz w:val="24"/>
          <w:szCs w:val="24"/>
        </w:rPr>
      </w:pPr>
      <w:r w:rsidRPr="00A340F1">
        <w:rPr>
          <w:rFonts w:ascii="Times New Roman" w:eastAsia="Times New Roman" w:hAnsi="Times New Roman" w:cs="Times New Roman"/>
          <w:sz w:val="24"/>
          <w:szCs w:val="24"/>
        </w:rPr>
        <w:br w:type="page"/>
      </w:r>
    </w:p>
    <w:p w14:paraId="23AF20F7" w14:textId="77777777" w:rsidR="00215A99" w:rsidRPr="00A340F1" w:rsidRDefault="00215A99" w:rsidP="00215A99">
      <w:pPr>
        <w:rPr>
          <w:rFonts w:ascii="Times New Roman" w:hAnsi="Times New Roman" w:cs="Times New Roman"/>
          <w:b/>
          <w:bCs/>
          <w:sz w:val="24"/>
          <w:szCs w:val="24"/>
          <w:lang w:val="en-US"/>
        </w:rPr>
      </w:pPr>
      <w:r w:rsidRPr="00A340F1">
        <w:rPr>
          <w:rFonts w:ascii="Times New Roman" w:hAnsi="Times New Roman" w:cs="Times New Roman"/>
          <w:b/>
          <w:bCs/>
          <w:sz w:val="24"/>
          <w:szCs w:val="24"/>
          <w:lang w:val="en-US"/>
        </w:rPr>
        <w:lastRenderedPageBreak/>
        <w:t>Web of Science Core Collection (Clarivate Analytics)</w:t>
      </w:r>
    </w:p>
    <w:p w14:paraId="58F8F91E"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w:t>
      </w:r>
      <w:r w:rsidRPr="00A340F1">
        <w:rPr>
          <w:rFonts w:ascii="Times New Roman" w:hAnsi="Times New Roman" w:cs="Times New Roman"/>
          <w:sz w:val="24"/>
          <w:szCs w:val="24"/>
        </w:rPr>
        <w:tab/>
        <w:t>Lab* NEAR/2 (test* or confirm* or result* or detect* or diagnos*)</w:t>
      </w:r>
    </w:p>
    <w:p w14:paraId="6279DD19"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w:t>
      </w:r>
      <w:r w:rsidRPr="00A340F1">
        <w:rPr>
          <w:rFonts w:ascii="Times New Roman" w:hAnsi="Times New Roman" w:cs="Times New Roman"/>
          <w:sz w:val="24"/>
          <w:szCs w:val="24"/>
        </w:rPr>
        <w:tab/>
        <w:t>polymerase-chain-reaction* or PCR or multi-plex or multiplex or monoplex</w:t>
      </w:r>
    </w:p>
    <w:p w14:paraId="7823E2D1"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3</w:t>
      </w:r>
      <w:r w:rsidRPr="00A340F1">
        <w:rPr>
          <w:rFonts w:ascii="Times New Roman" w:hAnsi="Times New Roman" w:cs="Times New Roman"/>
          <w:sz w:val="24"/>
          <w:szCs w:val="24"/>
        </w:rPr>
        <w:tab/>
        <w:t>(Molecular or nucleic-acid or microbiologic*) NEAR/1 (diagnos* or test* or assay*)</w:t>
      </w:r>
    </w:p>
    <w:p w14:paraId="13C16ADB"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4</w:t>
      </w:r>
      <w:r w:rsidRPr="00A340F1">
        <w:rPr>
          <w:rFonts w:ascii="Times New Roman" w:hAnsi="Times New Roman" w:cs="Times New Roman"/>
          <w:sz w:val="24"/>
          <w:szCs w:val="24"/>
        </w:rPr>
        <w:tab/>
        <w:t>serum* or serolog* or blood-sample or (sero* NEAR/1 (positive* or negative* or epidemiolog*))</w:t>
      </w:r>
    </w:p>
    <w:p w14:paraId="7E2D2201"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5</w:t>
      </w:r>
      <w:r w:rsidRPr="00A340F1">
        <w:rPr>
          <w:rFonts w:ascii="Times New Roman" w:hAnsi="Times New Roman" w:cs="Times New Roman"/>
          <w:sz w:val="24"/>
          <w:szCs w:val="24"/>
        </w:rPr>
        <w:tab/>
        <w:t>respiratory-panel* or pathogen-panel* or RP-panel* or respiratory-pathogen*</w:t>
      </w:r>
    </w:p>
    <w:p w14:paraId="247E8763"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6</w:t>
      </w:r>
      <w:r w:rsidRPr="00A340F1">
        <w:rPr>
          <w:rFonts w:ascii="Times New Roman" w:hAnsi="Times New Roman" w:cs="Times New Roman"/>
          <w:sz w:val="24"/>
          <w:szCs w:val="24"/>
        </w:rPr>
        <w:tab/>
        <w:t>(throat* or nasal* or nasopharyngeal or naso-pharyngeal or respiratory*) NEAR/2 (swab* or specimen* or sample* or wash*) or nasopharyngeal-aspirate or naso-pharyngeal-aspirate</w:t>
      </w:r>
    </w:p>
    <w:p w14:paraId="251CA0BB"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7</w:t>
      </w:r>
      <w:r w:rsidRPr="00A340F1">
        <w:rPr>
          <w:rFonts w:ascii="Times New Roman" w:hAnsi="Times New Roman" w:cs="Times New Roman"/>
          <w:sz w:val="24"/>
          <w:szCs w:val="24"/>
        </w:rPr>
        <w:tab/>
        <w:t>culture* or cultivat* or isolat*</w:t>
      </w:r>
    </w:p>
    <w:p w14:paraId="564EEF83"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8.</w:t>
      </w:r>
      <w:r w:rsidRPr="00A340F1">
        <w:rPr>
          <w:rFonts w:ascii="Times New Roman" w:hAnsi="Times New Roman" w:cs="Times New Roman"/>
          <w:sz w:val="24"/>
          <w:szCs w:val="24"/>
        </w:rPr>
        <w:tab/>
        <w:t>antigen-detect* or antibody-test* or immunoassay* or immuno-assay* or immunofluorescen* or immuno-fluorescen* or electron-microscopy or ELISA</w:t>
      </w:r>
    </w:p>
    <w:p w14:paraId="2D475CAB"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9</w:t>
      </w:r>
      <w:r w:rsidRPr="00A340F1">
        <w:rPr>
          <w:rFonts w:ascii="Times New Roman" w:hAnsi="Times New Roman" w:cs="Times New Roman"/>
          <w:sz w:val="24"/>
          <w:szCs w:val="24"/>
        </w:rPr>
        <w:tab/>
        <w:t>#1 OR #2 OR #3 OR #4 OR #5 OR #6 OR #7 OR #8</w:t>
      </w:r>
    </w:p>
    <w:p w14:paraId="25BACB10"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0</w:t>
      </w:r>
      <w:r w:rsidRPr="00A340F1">
        <w:rPr>
          <w:rFonts w:ascii="Times New Roman" w:hAnsi="Times New Roman" w:cs="Times New Roman"/>
          <w:sz w:val="24"/>
          <w:szCs w:val="24"/>
        </w:rPr>
        <w:tab/>
        <w:t>((chest or respiratory or lung) NEAR/2 infect*) or RTI or URTI or LRTI or acute-respiratory or common-cold*</w:t>
      </w:r>
    </w:p>
    <w:p w14:paraId="0A0CEE78"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1</w:t>
      </w:r>
      <w:r w:rsidRPr="00A340F1">
        <w:rPr>
          <w:rFonts w:ascii="Times New Roman" w:hAnsi="Times New Roman" w:cs="Times New Roman"/>
          <w:sz w:val="24"/>
          <w:szCs w:val="24"/>
        </w:rPr>
        <w:tab/>
        <w:t>viral* or virus* or virology</w:t>
      </w:r>
    </w:p>
    <w:p w14:paraId="2D253A47"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2</w:t>
      </w:r>
      <w:r w:rsidRPr="00A340F1">
        <w:rPr>
          <w:rFonts w:ascii="Times New Roman" w:hAnsi="Times New Roman" w:cs="Times New Roman"/>
          <w:sz w:val="24"/>
          <w:szCs w:val="24"/>
        </w:rPr>
        <w:tab/>
        <w:t>influenza* or flu</w:t>
      </w:r>
    </w:p>
    <w:p w14:paraId="0839709E"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3</w:t>
      </w:r>
      <w:r w:rsidRPr="00A340F1">
        <w:rPr>
          <w:rFonts w:ascii="Times New Roman" w:hAnsi="Times New Roman" w:cs="Times New Roman"/>
          <w:sz w:val="24"/>
          <w:szCs w:val="24"/>
        </w:rPr>
        <w:tab/>
        <w:t>SARS-CoV-2 or covid* or coronavirus* or severe-acute-respiratory-syndrome* or SARS or Middle-East-respiratory-syndrome* or MERS</w:t>
      </w:r>
    </w:p>
    <w:p w14:paraId="1EA20111"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4</w:t>
      </w:r>
      <w:r w:rsidRPr="00A340F1">
        <w:rPr>
          <w:rFonts w:ascii="Times New Roman" w:hAnsi="Times New Roman" w:cs="Times New Roman"/>
          <w:sz w:val="24"/>
          <w:szCs w:val="24"/>
        </w:rPr>
        <w:tab/>
        <w:t>picornavirus* or rhinovirus*or parechovirus* or echovirus* or enterovirus*</w:t>
      </w:r>
    </w:p>
    <w:p w14:paraId="480FAE56"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5</w:t>
      </w:r>
      <w:r w:rsidRPr="00A340F1">
        <w:rPr>
          <w:rFonts w:ascii="Times New Roman" w:hAnsi="Times New Roman" w:cs="Times New Roman"/>
          <w:sz w:val="24"/>
          <w:szCs w:val="24"/>
        </w:rPr>
        <w:tab/>
        <w:t>Metapneumovirus* or HMPV</w:t>
      </w:r>
    </w:p>
    <w:p w14:paraId="1C9FE5D2"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6</w:t>
      </w:r>
      <w:r w:rsidRPr="00A340F1">
        <w:rPr>
          <w:rFonts w:ascii="Times New Roman" w:hAnsi="Times New Roman" w:cs="Times New Roman"/>
          <w:sz w:val="24"/>
          <w:szCs w:val="24"/>
        </w:rPr>
        <w:tab/>
        <w:t>parainfluenza*</w:t>
      </w:r>
    </w:p>
    <w:p w14:paraId="3D407531"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7</w:t>
      </w:r>
      <w:r w:rsidRPr="00A340F1">
        <w:rPr>
          <w:rFonts w:ascii="Times New Roman" w:hAnsi="Times New Roman" w:cs="Times New Roman"/>
          <w:sz w:val="24"/>
          <w:szCs w:val="24"/>
        </w:rPr>
        <w:tab/>
        <w:t>RSV or respiratory-syncytial*</w:t>
      </w:r>
    </w:p>
    <w:p w14:paraId="6CDCB2B6"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8</w:t>
      </w:r>
      <w:r w:rsidRPr="00A340F1">
        <w:rPr>
          <w:rFonts w:ascii="Times New Roman" w:hAnsi="Times New Roman" w:cs="Times New Roman"/>
          <w:sz w:val="24"/>
          <w:szCs w:val="24"/>
        </w:rPr>
        <w:tab/>
        <w:t>Adenovirus* or adenoviridae</w:t>
      </w:r>
    </w:p>
    <w:p w14:paraId="69C0EF1E"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19</w:t>
      </w:r>
      <w:r w:rsidRPr="00A340F1">
        <w:rPr>
          <w:rFonts w:ascii="Times New Roman" w:hAnsi="Times New Roman" w:cs="Times New Roman"/>
          <w:sz w:val="24"/>
          <w:szCs w:val="24"/>
        </w:rPr>
        <w:tab/>
        <w:t>herpes* or epstein-barr* or EBV or cytomegalovirus* or CMV or varicella or VZV</w:t>
      </w:r>
    </w:p>
    <w:p w14:paraId="29A24D9B"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0</w:t>
      </w:r>
      <w:r w:rsidRPr="00A340F1">
        <w:rPr>
          <w:rFonts w:ascii="Times New Roman" w:hAnsi="Times New Roman" w:cs="Times New Roman"/>
          <w:sz w:val="24"/>
          <w:szCs w:val="24"/>
        </w:rPr>
        <w:tab/>
        <w:t>#10 OR #11 OR #12 OR #13 OR #14 OR #15 OR #16 OR #17 OR #18 OR #19</w:t>
      </w:r>
    </w:p>
    <w:p w14:paraId="528808E0"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1</w:t>
      </w:r>
      <w:r w:rsidRPr="00A340F1">
        <w:rPr>
          <w:rFonts w:ascii="Times New Roman" w:hAnsi="Times New Roman" w:cs="Times New Roman"/>
          <w:sz w:val="24"/>
          <w:szCs w:val="24"/>
        </w:rPr>
        <w:tab/>
        <w:t>AMI or MI or STEMI or nSTEMI</w:t>
      </w:r>
    </w:p>
    <w:p w14:paraId="47C963D9"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2</w:t>
      </w:r>
      <w:r w:rsidRPr="00A340F1">
        <w:rPr>
          <w:rFonts w:ascii="Times New Roman" w:hAnsi="Times New Roman" w:cs="Times New Roman"/>
          <w:sz w:val="24"/>
          <w:szCs w:val="24"/>
        </w:rPr>
        <w:tab/>
        <w:t>(coronary or cardiovascular or heart or myocardial or cardiac) NEAR/2 (infarct* or isch$emi* or attack*)</w:t>
      </w:r>
    </w:p>
    <w:p w14:paraId="140859F2"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3</w:t>
      </w:r>
      <w:r w:rsidRPr="00A340F1">
        <w:rPr>
          <w:rFonts w:ascii="Times New Roman" w:hAnsi="Times New Roman" w:cs="Times New Roman"/>
          <w:sz w:val="24"/>
          <w:szCs w:val="24"/>
        </w:rPr>
        <w:tab/>
        <w:t>stroke* or ((brain or cerebr* or isch$emi* or h$emorrhag*) NEAR/2 (stroke* or infarct* or failure*))</w:t>
      </w:r>
    </w:p>
    <w:p w14:paraId="1F6F51C9"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4</w:t>
      </w:r>
      <w:r w:rsidRPr="00A340F1">
        <w:rPr>
          <w:rFonts w:ascii="Times New Roman" w:hAnsi="Times New Roman" w:cs="Times New Roman"/>
          <w:sz w:val="24"/>
          <w:szCs w:val="24"/>
        </w:rPr>
        <w:tab/>
        <w:t>(cardiovascular or cerebr*) NEAR/1 (acute or mortalit* or death*)</w:t>
      </w:r>
    </w:p>
    <w:p w14:paraId="0CA160B1"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5</w:t>
      </w:r>
      <w:r w:rsidRPr="00A340F1">
        <w:rPr>
          <w:rFonts w:ascii="Times New Roman" w:hAnsi="Times New Roman" w:cs="Times New Roman"/>
          <w:sz w:val="24"/>
          <w:szCs w:val="24"/>
        </w:rPr>
        <w:tab/>
        <w:t>#21 OR #22 OR #23 OR #24</w:t>
      </w:r>
    </w:p>
    <w:p w14:paraId="26072385"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6</w:t>
      </w:r>
      <w:r w:rsidRPr="00A340F1">
        <w:rPr>
          <w:rFonts w:ascii="Times New Roman" w:hAnsi="Times New Roman" w:cs="Times New Roman"/>
          <w:sz w:val="24"/>
          <w:szCs w:val="24"/>
        </w:rPr>
        <w:tab/>
        <w:t>random* or placebo* or single blind* or double blind* or triple blind* or retraction or retracted or cohort* or controlled-clinical-trial* or epidemiologic or (case and (control* or series or crossover or cross-over))</w:t>
      </w:r>
    </w:p>
    <w:p w14:paraId="7AEA6826" w14:textId="77777777" w:rsidR="00215A99" w:rsidRPr="00A340F1" w:rsidRDefault="00215A99" w:rsidP="00215A99">
      <w:pPr>
        <w:rPr>
          <w:rFonts w:ascii="Times New Roman" w:hAnsi="Times New Roman" w:cs="Times New Roman"/>
          <w:sz w:val="24"/>
          <w:szCs w:val="24"/>
        </w:rPr>
      </w:pPr>
      <w:r w:rsidRPr="00A340F1">
        <w:rPr>
          <w:rFonts w:ascii="Times New Roman" w:hAnsi="Times New Roman" w:cs="Times New Roman"/>
          <w:sz w:val="24"/>
          <w:szCs w:val="24"/>
        </w:rPr>
        <w:t>#27</w:t>
      </w:r>
      <w:r w:rsidRPr="00A340F1">
        <w:rPr>
          <w:rFonts w:ascii="Times New Roman" w:hAnsi="Times New Roman" w:cs="Times New Roman"/>
          <w:sz w:val="24"/>
          <w:szCs w:val="24"/>
        </w:rPr>
        <w:tab/>
        <w:t>#9 AND #20 AND #25 AND #26</w:t>
      </w:r>
    </w:p>
    <w:p w14:paraId="0DAA7AE9" w14:textId="77777777" w:rsidR="00215A99" w:rsidRPr="00A340F1" w:rsidRDefault="00215A99" w:rsidP="00215A99">
      <w:pPr>
        <w:rPr>
          <w:rFonts w:ascii="Times New Roman" w:hAnsi="Times New Roman" w:cs="Times New Roman"/>
          <w:sz w:val="24"/>
          <w:szCs w:val="24"/>
          <w:lang w:val="en-US"/>
        </w:rPr>
      </w:pPr>
    </w:p>
    <w:p w14:paraId="1B544E44" w14:textId="77777777" w:rsidR="00215A99" w:rsidRPr="00A340F1" w:rsidRDefault="00215A99" w:rsidP="00555307">
      <w:pPr>
        <w:rPr>
          <w:rFonts w:ascii="Times New Roman" w:eastAsia="Times New Roman" w:hAnsi="Times New Roman" w:cs="Times New Roman"/>
          <w:sz w:val="24"/>
          <w:szCs w:val="24"/>
        </w:rPr>
      </w:pPr>
    </w:p>
    <w:sectPr w:rsidR="00215A99" w:rsidRPr="00A340F1">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BCFEFC" w14:textId="77777777" w:rsidR="005423BC" w:rsidRDefault="005423BC" w:rsidP="005423BC">
      <w:r>
        <w:separator/>
      </w:r>
    </w:p>
  </w:endnote>
  <w:endnote w:type="continuationSeparator" w:id="0">
    <w:p w14:paraId="1DCCF896" w14:textId="77777777" w:rsidR="005423BC" w:rsidRDefault="005423BC" w:rsidP="005423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5253612"/>
      <w:docPartObj>
        <w:docPartGallery w:val="Page Numbers (Bottom of Page)"/>
        <w:docPartUnique/>
      </w:docPartObj>
    </w:sdtPr>
    <w:sdtEndPr>
      <w:rPr>
        <w:noProof/>
      </w:rPr>
    </w:sdtEndPr>
    <w:sdtContent>
      <w:p w14:paraId="0B1EA5AB" w14:textId="1D3A0AA8" w:rsidR="005423BC" w:rsidRDefault="005423B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807877" w14:textId="77777777" w:rsidR="005423BC" w:rsidRDefault="005423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6CB842" w14:textId="77777777" w:rsidR="005423BC" w:rsidRDefault="005423BC" w:rsidP="005423BC">
      <w:r>
        <w:separator/>
      </w:r>
    </w:p>
  </w:footnote>
  <w:footnote w:type="continuationSeparator" w:id="0">
    <w:p w14:paraId="20E2F4F6" w14:textId="77777777" w:rsidR="005423BC" w:rsidRDefault="005423BC" w:rsidP="005423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570"/>
    <w:rsid w:val="00015570"/>
    <w:rsid w:val="001F7A94"/>
    <w:rsid w:val="00215A99"/>
    <w:rsid w:val="003C0399"/>
    <w:rsid w:val="00506B15"/>
    <w:rsid w:val="005423BC"/>
    <w:rsid w:val="00555307"/>
    <w:rsid w:val="008A53A4"/>
    <w:rsid w:val="00993FEB"/>
    <w:rsid w:val="009C498B"/>
    <w:rsid w:val="00A340F1"/>
    <w:rsid w:val="00AD33A4"/>
    <w:rsid w:val="00E11F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F0A2FB"/>
  <w15:chartTrackingRefBased/>
  <w15:docId w15:val="{F52FF8E5-C95C-42FC-8E21-892964473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ptos" w:eastAsiaTheme="minorHAnsi" w:hAnsi="Aptos" w:cs="Calibri"/>
        <w:color w:val="000000"/>
        <w:sz w:val="22"/>
        <w:szCs w:val="21"/>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307"/>
    <w:pPr>
      <w:spacing w:after="0" w:line="240" w:lineRule="auto"/>
    </w:pPr>
    <w:rPr>
      <w:rFonts w:ascii="Calibri" w:hAnsi="Calibri"/>
      <w:color w:val="auto"/>
      <w:szCs w:val="22"/>
      <w:lang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23BC"/>
    <w:pPr>
      <w:tabs>
        <w:tab w:val="center" w:pos="4513"/>
        <w:tab w:val="right" w:pos="9026"/>
      </w:tabs>
    </w:pPr>
  </w:style>
  <w:style w:type="character" w:customStyle="1" w:styleId="HeaderChar">
    <w:name w:val="Header Char"/>
    <w:basedOn w:val="DefaultParagraphFont"/>
    <w:link w:val="Header"/>
    <w:uiPriority w:val="99"/>
    <w:rsid w:val="005423BC"/>
    <w:rPr>
      <w:rFonts w:ascii="Calibri" w:hAnsi="Calibri"/>
      <w:color w:val="auto"/>
      <w:szCs w:val="22"/>
      <w:lang w:eastAsia="en-AU"/>
      <w14:ligatures w14:val="none"/>
    </w:rPr>
  </w:style>
  <w:style w:type="paragraph" w:styleId="Footer">
    <w:name w:val="footer"/>
    <w:basedOn w:val="Normal"/>
    <w:link w:val="FooterChar"/>
    <w:uiPriority w:val="99"/>
    <w:unhideWhenUsed/>
    <w:rsid w:val="005423BC"/>
    <w:pPr>
      <w:tabs>
        <w:tab w:val="center" w:pos="4513"/>
        <w:tab w:val="right" w:pos="9026"/>
      </w:tabs>
    </w:pPr>
  </w:style>
  <w:style w:type="character" w:customStyle="1" w:styleId="FooterChar">
    <w:name w:val="Footer Char"/>
    <w:basedOn w:val="DefaultParagraphFont"/>
    <w:link w:val="Footer"/>
    <w:uiPriority w:val="99"/>
    <w:rsid w:val="005423BC"/>
    <w:rPr>
      <w:rFonts w:ascii="Calibri" w:hAnsi="Calibri"/>
      <w:color w:val="auto"/>
      <w:szCs w:val="22"/>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913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EFFBBE8AD7FB54BB88F2E6F7B131C39" ma:contentTypeVersion="19" ma:contentTypeDescription="Create a new document." ma:contentTypeScope="" ma:versionID="d240e6b98d25855f9afd6fca80f326ce">
  <xsd:schema xmlns:xsd="http://www.w3.org/2001/XMLSchema" xmlns:xs="http://www.w3.org/2001/XMLSchema" xmlns:p="http://schemas.microsoft.com/office/2006/metadata/properties" xmlns:ns2="088d36d7-d5a7-4354-8d0b-df9b2a20740f" xmlns:ns3="f6787858-7fd6-464c-aba2-727e09e6dff9" targetNamespace="http://schemas.microsoft.com/office/2006/metadata/properties" ma:root="true" ma:fieldsID="46f0be96fff50c3e604ec3b7960caa1a" ns2:_="" ns3:_="">
    <xsd:import namespace="088d36d7-d5a7-4354-8d0b-df9b2a20740f"/>
    <xsd:import namespace="f6787858-7fd6-464c-aba2-727e09e6dff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8d36d7-d5a7-4354-8d0b-df9b2a2074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471c520-dbd0-4b8f-9e36-8694d75fa5a1"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6787858-7fd6-464c-aba2-727e09e6dff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697862b-4236-4827-b69c-b77452e0b302}" ma:internalName="TaxCatchAll" ma:showField="CatchAllData" ma:web="f6787858-7fd6-464c-aba2-727e09e6dff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6787858-7fd6-464c-aba2-727e09e6dff9" xsi:nil="true"/>
    <lcf76f155ced4ddcb4097134ff3c332f xmlns="088d36d7-d5a7-4354-8d0b-df9b2a20740f">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74F309-4DA5-440A-ACB9-F30F28CE5B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8d36d7-d5a7-4354-8d0b-df9b2a20740f"/>
    <ds:schemaRef ds:uri="f6787858-7fd6-464c-aba2-727e09e6df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E915DD7-D736-40D5-AEC6-E777717757C1}">
  <ds:schemaRefs>
    <ds:schemaRef ds:uri="http://schemas.microsoft.com/sharepoint/v3/contenttype/forms"/>
  </ds:schemaRefs>
</ds:datastoreItem>
</file>

<file path=customXml/itemProps3.xml><?xml version="1.0" encoding="utf-8"?>
<ds:datastoreItem xmlns:ds="http://schemas.openxmlformats.org/officeDocument/2006/customXml" ds:itemID="{D2233A6B-FF71-4A8F-A27B-EC30D9B23E0C}">
  <ds:schemaRefs>
    <ds:schemaRef ds:uri="http://schemas.microsoft.com/office/2006/metadata/properties"/>
    <ds:schemaRef ds:uri="http://schemas.microsoft.com/office/infopath/2007/PartnerControls"/>
    <ds:schemaRef ds:uri="f6787858-7fd6-464c-aba2-727e09e6dff9"/>
    <ds:schemaRef ds:uri="088d36d7-d5a7-4354-8d0b-df9b2a20740f"/>
  </ds:schemaRefs>
</ds:datastoreItem>
</file>

<file path=customXml/itemProps4.xml><?xml version="1.0" encoding="utf-8"?>
<ds:datastoreItem xmlns:ds="http://schemas.openxmlformats.org/officeDocument/2006/customXml" ds:itemID="{8FB4C736-031F-4A5E-8E4E-4CF3A58CE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1</Pages>
  <Words>4094</Words>
  <Characters>23336</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 Nguyen</dc:creator>
  <cp:keywords/>
  <dc:description/>
  <cp:lastModifiedBy>Tu Nguyen</cp:lastModifiedBy>
  <cp:revision>8</cp:revision>
  <dcterms:created xsi:type="dcterms:W3CDTF">2024-01-07T23:38:00Z</dcterms:created>
  <dcterms:modified xsi:type="dcterms:W3CDTF">2024-01-24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FFBBE8AD7FB54BB88F2E6F7B131C39</vt:lpwstr>
  </property>
  <property fmtid="{D5CDD505-2E9C-101B-9397-08002B2CF9AE}" pid="3" name="MediaServiceImageTags">
    <vt:lpwstr/>
  </property>
</Properties>
</file>